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03010" w14:textId="77777777" w:rsidR="00B06E38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 w:hint="eastAsia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28E0C41C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51D02808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99CAE26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AD1A937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85592C5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5EC9012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F5FC9B8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8CA871D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7CAE3341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1F14F02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170C615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E6C02F9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50BAE126" w14:textId="77777777" w:rsidR="00B06E38" w:rsidRDefault="00B06E38">
      <w:pPr>
        <w:widowControl/>
        <w:jc w:val="left"/>
        <w:rPr>
          <w:rFonts w:ascii="Arial" w:hAnsi="Arial" w:cs="Arial"/>
          <w:sz w:val="24"/>
          <w:szCs w:val="24"/>
        </w:rPr>
        <w:sectPr w:rsidR="00B06E3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5C4EB7" w14:textId="77777777" w:rsidR="00B06E38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>
        <w:rPr>
          <w:rFonts w:ascii="Arial" w:hAnsi="Arial" w:cs="Arial"/>
          <w:sz w:val="24"/>
          <w:szCs w:val="24"/>
        </w:rPr>
        <w:t xml:space="preserve"> Information of clinical background and different </w:t>
      </w:r>
      <w:r>
        <w:rPr>
          <w:rFonts w:ascii="Arial" w:hAnsi="Arial" w:cs="Arial"/>
          <w:i/>
          <w:iCs/>
          <w:sz w:val="24"/>
          <w:szCs w:val="24"/>
        </w:rPr>
        <w:t xml:space="preserve">P. aeruginosa </w:t>
      </w:r>
      <w:r>
        <w:rPr>
          <w:rFonts w:ascii="Arial" w:hAnsi="Arial" w:cs="Arial"/>
          <w:sz w:val="24"/>
          <w:szCs w:val="24"/>
        </w:rPr>
        <w:t>clinical isolates investigat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683"/>
        <w:gridCol w:w="1113"/>
        <w:gridCol w:w="717"/>
        <w:gridCol w:w="1974"/>
        <w:gridCol w:w="2175"/>
        <w:gridCol w:w="4455"/>
      </w:tblGrid>
      <w:tr w:rsidR="00B06E38" w14:paraId="28CCF1EE" w14:textId="77777777">
        <w:tc>
          <w:tcPr>
            <w:tcW w:w="689" w:type="pct"/>
          </w:tcPr>
          <w:p w14:paraId="6C448923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428" w:type="pct"/>
          </w:tcPr>
          <w:p w14:paraId="1C4DE892" w14:textId="77777777" w:rsidR="00B06E38" w:rsidRDefault="00000000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428" w:type="pct"/>
          </w:tcPr>
          <w:p w14:paraId="73DFEF65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6" w:type="pct"/>
          </w:tcPr>
          <w:p w14:paraId="70EFE508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36" w:type="pct"/>
          </w:tcPr>
          <w:p w14:paraId="3E32611D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 xml:space="preserve">Isolation </w:t>
            </w:r>
            <w:r>
              <w:rPr>
                <w:rFonts w:ascii="Arial" w:eastAsia="DengXian" w:hAnsi="Arial" w:cs="Arial" w:hint="eastAsia"/>
                <w:b/>
                <w:bCs/>
                <w:sz w:val="24"/>
                <w:szCs w:val="24"/>
              </w:rPr>
              <w:t>y</w:t>
            </w: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808" w:type="pct"/>
          </w:tcPr>
          <w:p w14:paraId="2DC45D18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 xml:space="preserve">Sample </w:t>
            </w:r>
            <w:r>
              <w:rPr>
                <w:rFonts w:ascii="Arial" w:eastAsia="DengXian" w:hAnsi="Arial" w:cs="Arial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Arial" w:eastAsia="DengXian" w:hAnsi="Arial" w:cs="Arial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1625" w:type="pct"/>
          </w:tcPr>
          <w:p w14:paraId="6134271A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>Primary diagnos</w:t>
            </w:r>
            <w:r>
              <w:rPr>
                <w:rFonts w:ascii="Arial" w:eastAsia="SimSun" w:hAnsi="Arial" w:cs="Arial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>s</w:t>
            </w:r>
          </w:p>
        </w:tc>
      </w:tr>
      <w:tr w:rsidR="00B06E38" w14:paraId="7BFC43B6" w14:textId="77777777">
        <w:tc>
          <w:tcPr>
            <w:tcW w:w="689" w:type="pct"/>
            <w:vAlign w:val="center"/>
          </w:tcPr>
          <w:p w14:paraId="5969F700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sz w:val="24"/>
                <w:szCs w:val="24"/>
              </w:rPr>
              <w:t>S1</w:t>
            </w:r>
          </w:p>
        </w:tc>
        <w:tc>
          <w:tcPr>
            <w:tcW w:w="428" w:type="pct"/>
          </w:tcPr>
          <w:p w14:paraId="5135960A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1</w:t>
            </w:r>
          </w:p>
        </w:tc>
        <w:tc>
          <w:tcPr>
            <w:tcW w:w="428" w:type="pct"/>
          </w:tcPr>
          <w:p w14:paraId="0FC9CBB6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Male</w:t>
            </w:r>
          </w:p>
        </w:tc>
        <w:tc>
          <w:tcPr>
            <w:tcW w:w="286" w:type="pct"/>
          </w:tcPr>
          <w:p w14:paraId="4B98C2EF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49</w:t>
            </w:r>
          </w:p>
        </w:tc>
        <w:tc>
          <w:tcPr>
            <w:tcW w:w="736" w:type="pct"/>
          </w:tcPr>
          <w:p w14:paraId="3E7B1F0B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2021</w:t>
            </w:r>
          </w:p>
        </w:tc>
        <w:tc>
          <w:tcPr>
            <w:tcW w:w="808" w:type="pct"/>
            <w:vAlign w:val="center"/>
          </w:tcPr>
          <w:p w14:paraId="1462C922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DengXian" w:hAnsi="Arial" w:cs="Arial"/>
                <w:sz w:val="24"/>
                <w:szCs w:val="24"/>
              </w:rPr>
              <w:t>Stool</w:t>
            </w:r>
          </w:p>
        </w:tc>
        <w:tc>
          <w:tcPr>
            <w:tcW w:w="1625" w:type="pct"/>
          </w:tcPr>
          <w:p w14:paraId="2CCAD28D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CH, hydronephrosis (right)</w:t>
            </w:r>
          </w:p>
        </w:tc>
      </w:tr>
      <w:tr w:rsidR="00B06E38" w14:paraId="7DFF8B1F" w14:textId="77777777">
        <w:tc>
          <w:tcPr>
            <w:tcW w:w="689" w:type="pct"/>
          </w:tcPr>
          <w:p w14:paraId="17BE8AD1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COPD_S2</w:t>
            </w:r>
          </w:p>
        </w:tc>
        <w:tc>
          <w:tcPr>
            <w:tcW w:w="428" w:type="pct"/>
          </w:tcPr>
          <w:p w14:paraId="03E02469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2</w:t>
            </w:r>
          </w:p>
        </w:tc>
        <w:tc>
          <w:tcPr>
            <w:tcW w:w="428" w:type="pct"/>
          </w:tcPr>
          <w:p w14:paraId="48E17143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Male</w:t>
            </w:r>
          </w:p>
        </w:tc>
        <w:tc>
          <w:tcPr>
            <w:tcW w:w="286" w:type="pct"/>
          </w:tcPr>
          <w:p w14:paraId="0BC2FC1F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67</w:t>
            </w:r>
          </w:p>
        </w:tc>
        <w:tc>
          <w:tcPr>
            <w:tcW w:w="736" w:type="pct"/>
          </w:tcPr>
          <w:p w14:paraId="524EF080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2021</w:t>
            </w:r>
          </w:p>
        </w:tc>
        <w:tc>
          <w:tcPr>
            <w:tcW w:w="808" w:type="pct"/>
          </w:tcPr>
          <w:p w14:paraId="396D4407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BALF</w:t>
            </w:r>
          </w:p>
        </w:tc>
        <w:tc>
          <w:tcPr>
            <w:tcW w:w="1625" w:type="pct"/>
          </w:tcPr>
          <w:p w14:paraId="2FD79F1B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COPD</w:t>
            </w:r>
          </w:p>
        </w:tc>
      </w:tr>
      <w:tr w:rsidR="00B06E38" w14:paraId="1EDC387B" w14:textId="77777777">
        <w:tc>
          <w:tcPr>
            <w:tcW w:w="689" w:type="pct"/>
          </w:tcPr>
          <w:p w14:paraId="4F892CEE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BSI_S3</w:t>
            </w:r>
          </w:p>
        </w:tc>
        <w:tc>
          <w:tcPr>
            <w:tcW w:w="428" w:type="pct"/>
          </w:tcPr>
          <w:p w14:paraId="5C8D8C49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3</w:t>
            </w:r>
          </w:p>
        </w:tc>
        <w:tc>
          <w:tcPr>
            <w:tcW w:w="428" w:type="pct"/>
          </w:tcPr>
          <w:p w14:paraId="3D4BC6F4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Male</w:t>
            </w:r>
          </w:p>
        </w:tc>
        <w:tc>
          <w:tcPr>
            <w:tcW w:w="286" w:type="pct"/>
          </w:tcPr>
          <w:p w14:paraId="1F1C50D7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78</w:t>
            </w:r>
          </w:p>
        </w:tc>
        <w:tc>
          <w:tcPr>
            <w:tcW w:w="736" w:type="pct"/>
          </w:tcPr>
          <w:p w14:paraId="1C56058D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2021</w:t>
            </w:r>
          </w:p>
        </w:tc>
        <w:tc>
          <w:tcPr>
            <w:tcW w:w="808" w:type="pct"/>
          </w:tcPr>
          <w:p w14:paraId="2B1FA39A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Blood</w:t>
            </w:r>
          </w:p>
        </w:tc>
        <w:tc>
          <w:tcPr>
            <w:tcW w:w="1625" w:type="pct"/>
          </w:tcPr>
          <w:p w14:paraId="77D41951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ML</w:t>
            </w:r>
          </w:p>
        </w:tc>
      </w:tr>
      <w:tr w:rsidR="00B06E38" w14:paraId="203B32D6" w14:textId="77777777">
        <w:tc>
          <w:tcPr>
            <w:tcW w:w="689" w:type="pct"/>
          </w:tcPr>
          <w:p w14:paraId="016F8A7F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AECOPD_S4</w:t>
            </w:r>
          </w:p>
        </w:tc>
        <w:tc>
          <w:tcPr>
            <w:tcW w:w="428" w:type="pct"/>
          </w:tcPr>
          <w:p w14:paraId="2F20EC60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4</w:t>
            </w:r>
          </w:p>
        </w:tc>
        <w:tc>
          <w:tcPr>
            <w:tcW w:w="428" w:type="pct"/>
          </w:tcPr>
          <w:p w14:paraId="1D18E83C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Male</w:t>
            </w:r>
          </w:p>
        </w:tc>
        <w:tc>
          <w:tcPr>
            <w:tcW w:w="286" w:type="pct"/>
          </w:tcPr>
          <w:p w14:paraId="5F91FE1B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87</w:t>
            </w:r>
          </w:p>
        </w:tc>
        <w:tc>
          <w:tcPr>
            <w:tcW w:w="736" w:type="pct"/>
          </w:tcPr>
          <w:p w14:paraId="7ECE2BC2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2021</w:t>
            </w:r>
          </w:p>
        </w:tc>
        <w:tc>
          <w:tcPr>
            <w:tcW w:w="808" w:type="pct"/>
          </w:tcPr>
          <w:p w14:paraId="4671A0D2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putum</w:t>
            </w:r>
          </w:p>
        </w:tc>
        <w:tc>
          <w:tcPr>
            <w:tcW w:w="1625" w:type="pct"/>
          </w:tcPr>
          <w:p w14:paraId="10336F22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PE, COPD with acute exacerbation</w:t>
            </w:r>
          </w:p>
        </w:tc>
      </w:tr>
      <w:tr w:rsidR="00B06E38" w14:paraId="6BC0DB58" w14:textId="77777777">
        <w:trPr>
          <w:trHeight w:val="355"/>
        </w:trPr>
        <w:tc>
          <w:tcPr>
            <w:tcW w:w="689" w:type="pct"/>
          </w:tcPr>
          <w:p w14:paraId="1A19FA29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sz w:val="24"/>
                <w:szCs w:val="24"/>
              </w:rPr>
              <w:t>BSI_S5</w:t>
            </w:r>
          </w:p>
        </w:tc>
        <w:tc>
          <w:tcPr>
            <w:tcW w:w="428" w:type="pct"/>
          </w:tcPr>
          <w:p w14:paraId="719EB622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5</w:t>
            </w:r>
          </w:p>
        </w:tc>
        <w:tc>
          <w:tcPr>
            <w:tcW w:w="428" w:type="pct"/>
          </w:tcPr>
          <w:p w14:paraId="70BE1BE0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Female</w:t>
            </w:r>
          </w:p>
        </w:tc>
        <w:tc>
          <w:tcPr>
            <w:tcW w:w="286" w:type="pct"/>
          </w:tcPr>
          <w:p w14:paraId="4840655F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53</w:t>
            </w:r>
          </w:p>
        </w:tc>
        <w:tc>
          <w:tcPr>
            <w:tcW w:w="736" w:type="pct"/>
          </w:tcPr>
          <w:p w14:paraId="697DD73C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2021</w:t>
            </w:r>
          </w:p>
        </w:tc>
        <w:tc>
          <w:tcPr>
            <w:tcW w:w="808" w:type="pct"/>
          </w:tcPr>
          <w:p w14:paraId="1BB6FDF4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Blood</w:t>
            </w:r>
          </w:p>
        </w:tc>
        <w:tc>
          <w:tcPr>
            <w:tcW w:w="1625" w:type="pct"/>
          </w:tcPr>
          <w:p w14:paraId="5639355C" w14:textId="77777777" w:rsidR="00B06E38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ML</w:t>
            </w:r>
          </w:p>
        </w:tc>
      </w:tr>
    </w:tbl>
    <w:p w14:paraId="60AB9F66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LF:</w:t>
      </w:r>
      <w:r>
        <w:rPr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ronchoalveolar lavage fluid, CH: cerebral hemorrhage, AML: acute myeloid leukemia, COPD: chronic obstructive pulmonary disease, PE: pulmonary embolism. </w:t>
      </w:r>
    </w:p>
    <w:p w14:paraId="330F0391" w14:textId="77777777" w:rsidR="00B06E38" w:rsidRDefault="0000000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208A0A6" w14:textId="77777777" w:rsidR="00B06E38" w:rsidRDefault="00000000">
      <w:pPr>
        <w:spacing w:line="360" w:lineRule="auto"/>
        <w:jc w:val="left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>
        <w:rPr>
          <w:rFonts w:ascii="Arial" w:hAnsi="Arial" w:cs="Arial"/>
          <w:sz w:val="24"/>
          <w:szCs w:val="24"/>
        </w:rPr>
        <w:t xml:space="preserve"> Minim</w:t>
      </w:r>
      <w:r>
        <w:rPr>
          <w:rFonts w:ascii="Arial" w:hAnsi="Arial" w:cs="Arial" w:hint="eastAsia"/>
          <w:sz w:val="24"/>
          <w:szCs w:val="24"/>
        </w:rPr>
        <w:t>um</w:t>
      </w:r>
      <w:r>
        <w:rPr>
          <w:rFonts w:ascii="Arial" w:hAnsi="Arial" w:cs="Arial"/>
          <w:sz w:val="24"/>
          <w:szCs w:val="24"/>
        </w:rPr>
        <w:t xml:space="preserve"> inhibitory concentrations (MICs) of some antibiotics for the six strains of </w:t>
      </w:r>
      <w:r>
        <w:rPr>
          <w:rFonts w:ascii="Arial" w:hAnsi="Arial" w:cs="Arial"/>
          <w:i/>
          <w:iCs/>
          <w:sz w:val="24"/>
          <w:szCs w:val="24"/>
        </w:rPr>
        <w:t>P. aeruginosa</w:t>
      </w:r>
    </w:p>
    <w:tbl>
      <w:tblPr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3601"/>
        <w:gridCol w:w="2211"/>
        <w:gridCol w:w="1600"/>
        <w:gridCol w:w="1360"/>
        <w:gridCol w:w="1410"/>
        <w:gridCol w:w="1380"/>
        <w:gridCol w:w="1310"/>
        <w:gridCol w:w="1086"/>
      </w:tblGrid>
      <w:tr w:rsidR="00B06E38" w14:paraId="445D845F" w14:textId="7777777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7EB6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</w:tcPr>
          <w:p w14:paraId="4ADDB15E" w14:textId="77777777" w:rsidR="00B06E38" w:rsidRDefault="00000000">
            <w:pPr>
              <w:widowControl/>
              <w:ind w:firstLineChars="400" w:firstLine="964"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 xml:space="preserve">  Strains       Antibiotic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A47C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PAO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0829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EF13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979EA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6EE2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B60C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4</w:t>
            </w:r>
          </w:p>
        </w:tc>
      </w:tr>
      <w:tr w:rsidR="00B06E38" w14:paraId="1F86F83F" w14:textId="77777777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ABF99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920D5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ME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16780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791F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76858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28 (R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ED174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A3089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8D3DC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25</w:t>
            </w:r>
          </w:p>
        </w:tc>
      </w:tr>
      <w:tr w:rsidR="00B06E38" w14:paraId="5ED4ECD7" w14:textId="77777777">
        <w:trPr>
          <w:trHeight w:val="31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7EE4847" w14:textId="77777777" w:rsidR="00B06E38" w:rsidRDefault="00B06E38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798E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IMP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15F8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9E1A9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64 (R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2C54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7B13B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6D5E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83AD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B06E38" w14:paraId="76B0134D" w14:textId="77777777">
        <w:trPr>
          <w:trHeight w:val="31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98EE58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ephalosporin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905D9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AZ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2357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9013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32 (R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FD09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64 (R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1897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29F6B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AD73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B06E38" w14:paraId="59894E4D" w14:textId="77777777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E17093" w14:textId="77777777" w:rsidR="00B06E38" w:rsidRDefault="00B06E38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89E2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FEP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732F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A81E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6246E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05BB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B477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13489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38" w14:paraId="0A4AC740" w14:textId="77777777">
        <w:trPr>
          <w:trHeight w:val="31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38DB459" w14:textId="77777777" w:rsidR="00B06E38" w:rsidRDefault="00B06E38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C5BA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FP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5CF2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97DD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E479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CBD67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 (I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ADA9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 (I)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0488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38" w14:paraId="0D0223A7" w14:textId="7777777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</w:tcPr>
          <w:p w14:paraId="71CA86E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Monobactam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5ABDA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AZT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E879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3701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FD9F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936E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D722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1EBD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38" w14:paraId="2FEA679A" w14:textId="77777777">
        <w:trPr>
          <w:trHeight w:val="31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61E712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ephalosporin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Penicillins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+ β-Lactamase inhibitor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76A1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AZ/AVI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EB3E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9596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770C7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E4A2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F750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AB7C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</w:tr>
      <w:tr w:rsidR="00B06E38" w14:paraId="36A41DD0" w14:textId="77777777">
        <w:trPr>
          <w:trHeight w:val="31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E954BE5" w14:textId="77777777" w:rsidR="00B06E38" w:rsidRDefault="00B06E38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D7EE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T/C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B827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A1CA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9F65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BCF4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AC92E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4B80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</w:p>
        </w:tc>
      </w:tr>
      <w:tr w:rsidR="00B06E38" w14:paraId="3EDEF9F9" w14:textId="77777777">
        <w:trPr>
          <w:trHeight w:val="31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1187C6B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9F62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IP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420F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24AF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32 (R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2193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4 (R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ECBD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DF388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483B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</w:tr>
      <w:tr w:rsidR="00B06E38" w14:paraId="00A977CE" w14:textId="77777777">
        <w:trPr>
          <w:trHeight w:val="31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B289928" w14:textId="77777777" w:rsidR="00B06E38" w:rsidRDefault="00B06E38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842E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AD08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E0776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0F37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9D009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2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ECA0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84EF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125</w:t>
            </w:r>
          </w:p>
        </w:tc>
      </w:tr>
      <w:tr w:rsidR="00B06E38" w14:paraId="2B3B72B3" w14:textId="77777777">
        <w:trPr>
          <w:trHeight w:val="31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065BDCE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Aminoglycoside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F428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TOB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73CD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50C39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2A89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9B5EA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4B9F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DDD3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B06E38" w14:paraId="0603EC5D" w14:textId="77777777">
        <w:trPr>
          <w:trHeight w:val="31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2AC04F6" w14:textId="77777777" w:rsidR="00B06E38" w:rsidRDefault="00B06E38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7133B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AMK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98B50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23D7A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D3AC1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3B1E4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C3F0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A1EF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38" w14:paraId="2C3B4A11" w14:textId="77777777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8F6973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Polymyxins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D4D6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ST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109C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A0B7D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77395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9E54F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EDACB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C8872" w14:textId="77777777" w:rsidR="00B06E38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</w:tr>
    </w:tbl>
    <w:p w14:paraId="7995410B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M: meropenem, IMP: imipenem, FEP: cefepime, CFP: </w:t>
      </w:r>
      <w:proofErr w:type="spellStart"/>
      <w:r>
        <w:rPr>
          <w:rFonts w:ascii="Arial" w:hAnsi="Arial" w:cs="Arial"/>
          <w:sz w:val="24"/>
          <w:szCs w:val="24"/>
        </w:rPr>
        <w:t>cefoperazone</w:t>
      </w:r>
      <w:proofErr w:type="spellEnd"/>
      <w:r>
        <w:rPr>
          <w:rFonts w:ascii="Arial" w:hAnsi="Arial" w:cs="Arial"/>
          <w:sz w:val="24"/>
          <w:szCs w:val="24"/>
        </w:rPr>
        <w:t>, AZT: aztreonam, CAZ: ceftazidime, AVI: avibactam, T/C: ticarcillin/clavulanate acid, CIP: ciprofloxacin, CLI: clinafloxacin, AMK: amikacin, TOB: tobramycin, CST: colistin.</w:t>
      </w:r>
    </w:p>
    <w:p w14:paraId="6DED3F26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eakpoints for resistance (</w:t>
      </w:r>
      <w:proofErr w:type="spellStart"/>
      <w:r>
        <w:rPr>
          <w:rFonts w:ascii="Arial" w:eastAsia="SimSun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g</w:t>
      </w:r>
      <w:proofErr w:type="spellEnd"/>
      <w:r>
        <w:rPr>
          <w:rFonts w:ascii="Arial" w:hAnsi="Arial" w:cs="Arial"/>
          <w:sz w:val="24"/>
          <w:szCs w:val="24"/>
        </w:rPr>
        <w:t>/ml) according to CLSI (2018b</w:t>
      </w:r>
      <w:proofErr w:type="gramStart"/>
      <w:r>
        <w:rPr>
          <w:rFonts w:ascii="Arial" w:hAnsi="Arial" w:cs="Arial"/>
          <w:sz w:val="24"/>
          <w:szCs w:val="24"/>
        </w:rPr>
        <w:t>) :</w:t>
      </w:r>
      <w:proofErr w:type="gramEnd"/>
      <w:r>
        <w:rPr>
          <w:rFonts w:ascii="Arial" w:hAnsi="Arial" w:cs="Arial"/>
          <w:sz w:val="24"/>
          <w:szCs w:val="24"/>
        </w:rPr>
        <w:t xml:space="preserve"> MEM≥8, IMP≥8, CAZ≥32, FEP≥32, FEP≥16, AZT≥32, </w:t>
      </w:r>
      <w:r>
        <w:rPr>
          <w:rFonts w:ascii="Arial" w:eastAsia="SimSun" w:hAnsi="Arial" w:cs="Arial"/>
          <w:kern w:val="0"/>
          <w:sz w:val="24"/>
          <w:szCs w:val="24"/>
        </w:rPr>
        <w:t>CAZ/AVI</w:t>
      </w:r>
      <w:r>
        <w:rPr>
          <w:rFonts w:ascii="Arial" w:hAnsi="Arial" w:cs="Arial"/>
          <w:sz w:val="24"/>
          <w:szCs w:val="24"/>
        </w:rPr>
        <w:t>≥16/4, T/C≥128/2, CIP≥4, TOB≥16, AMK≥64, and CST≥8.</w:t>
      </w:r>
    </w:p>
    <w:p w14:paraId="419C9442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  <w:sectPr w:rsidR="00B06E3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: Not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ed, R: resistan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, I: intermediate, ‘R’ without value means the MIC ≥ 128 </w:t>
      </w:r>
      <w:proofErr w:type="spellStart"/>
      <w:r>
        <w:rPr>
          <w:rFonts w:ascii="Arial" w:eastAsia="SimSun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g</w:t>
      </w:r>
      <w:proofErr w:type="spellEnd"/>
      <w:r>
        <w:rPr>
          <w:rFonts w:ascii="Arial" w:hAnsi="Arial" w:cs="Arial"/>
          <w:sz w:val="24"/>
          <w:szCs w:val="24"/>
        </w:rPr>
        <w:t xml:space="preserve">/ml, Value without any symbol means ‘susceptible (S)’. </w:t>
      </w:r>
    </w:p>
    <w:p w14:paraId="2EF080C5" w14:textId="77777777" w:rsidR="00B06E38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 </w:t>
      </w:r>
      <w:r>
        <w:rPr>
          <w:noProof/>
          <w:sz w:val="24"/>
          <w:szCs w:val="24"/>
        </w:rPr>
        <w:drawing>
          <wp:inline distT="0" distB="0" distL="0" distR="0" wp14:anchorId="78DD19E1" wp14:editId="5536D149">
            <wp:extent cx="1343660" cy="1496695"/>
            <wp:effectExtent l="0" t="0" r="0" b="190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3660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   </w:t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307C3CC" wp14:editId="4BEF40A0">
            <wp:extent cx="3412490" cy="1052830"/>
            <wp:effectExtent l="0" t="0" r="3810" b="127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2490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8C268" w14:textId="77777777" w:rsidR="00B06E38" w:rsidRDefault="00000000">
      <w:pPr>
        <w:spacing w:line="360" w:lineRule="auto"/>
        <w:ind w:firstLineChars="500" w:firstLine="1200"/>
        <w:jc w:val="left"/>
        <w:rPr>
          <w:rFonts w:ascii="Arial" w:hAnsi="Arial" w:cs="Arial"/>
          <w:color w:val="C00000"/>
          <w:sz w:val="24"/>
          <w:szCs w:val="24"/>
        </w:rPr>
      </w:pPr>
      <w:r>
        <w:rPr>
          <w:rFonts w:ascii="Arial" w:hAnsi="Arial" w:cs="Arial"/>
          <w:color w:val="C00000"/>
          <w:sz w:val="24"/>
          <w:szCs w:val="24"/>
        </w:rPr>
        <w:t xml:space="preserve">(a)                             </w:t>
      </w:r>
      <w:r>
        <w:rPr>
          <w:rFonts w:ascii="Arial" w:hAnsi="Arial" w:cs="Arial" w:hint="eastAsia"/>
          <w:color w:val="C00000"/>
          <w:sz w:val="24"/>
          <w:szCs w:val="24"/>
        </w:rPr>
        <w:t xml:space="preserve">  </w:t>
      </w:r>
      <w:proofErr w:type="gramStart"/>
      <w:r>
        <w:rPr>
          <w:rFonts w:ascii="Arial" w:hAnsi="Arial" w:cs="Arial" w:hint="eastAsia"/>
          <w:color w:val="C00000"/>
          <w:sz w:val="24"/>
          <w:szCs w:val="24"/>
        </w:rPr>
        <w:t xml:space="preserve">  </w:t>
      </w:r>
      <w:r>
        <w:rPr>
          <w:rFonts w:ascii="Arial" w:hAnsi="Arial" w:cs="Arial"/>
          <w:color w:val="C00000"/>
          <w:sz w:val="24"/>
          <w:szCs w:val="24"/>
        </w:rPr>
        <w:t xml:space="preserve"> (</w:t>
      </w:r>
      <w:proofErr w:type="gramEnd"/>
      <w:r>
        <w:rPr>
          <w:rFonts w:ascii="Arial" w:hAnsi="Arial" w:cs="Arial"/>
          <w:color w:val="C00000"/>
          <w:sz w:val="24"/>
          <w:szCs w:val="24"/>
        </w:rPr>
        <w:t>b)</w:t>
      </w:r>
    </w:p>
    <w:p w14:paraId="2896FC81" w14:textId="77777777" w:rsidR="00B06E38" w:rsidRDefault="00000000">
      <w:pPr>
        <w:spacing w:line="360" w:lineRule="auto"/>
        <w:jc w:val="left"/>
        <w:rPr>
          <w:i/>
          <w:iCs/>
          <w:sz w:val="24"/>
          <w:szCs w:val="24"/>
        </w:rPr>
      </w:pPr>
      <w:r>
        <w:rPr>
          <w:i/>
          <w:iCs/>
          <w:noProof/>
          <w:sz w:val="24"/>
          <w:szCs w:val="24"/>
        </w:rPr>
        <w:drawing>
          <wp:inline distT="0" distB="0" distL="0" distR="0" wp14:anchorId="348F19F6" wp14:editId="70E3B20E">
            <wp:extent cx="2306320" cy="1567815"/>
            <wp:effectExtent l="0" t="0" r="0" b="6985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4704" cy="1587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/>
          <w:iCs/>
          <w:noProof/>
          <w:color w:val="C00000"/>
          <w:sz w:val="24"/>
          <w:szCs w:val="24"/>
        </w:rPr>
        <w:drawing>
          <wp:inline distT="0" distB="0" distL="0" distR="0" wp14:anchorId="6A32AC0F" wp14:editId="34FFA7B9">
            <wp:extent cx="2880995" cy="1541780"/>
            <wp:effectExtent l="0" t="0" r="0" b="762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8957" cy="158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1A9D8" w14:textId="77777777" w:rsidR="00B06E38" w:rsidRDefault="00000000">
      <w:pPr>
        <w:spacing w:line="360" w:lineRule="auto"/>
        <w:ind w:firstLineChars="500" w:firstLine="1200"/>
        <w:rPr>
          <w:rFonts w:ascii="Arial" w:hAnsi="Arial" w:cs="Arial"/>
          <w:color w:val="C00000"/>
          <w:sz w:val="24"/>
          <w:szCs w:val="24"/>
        </w:rPr>
      </w:pPr>
      <w:r>
        <w:rPr>
          <w:rFonts w:ascii="Arial" w:hAnsi="Arial" w:cs="Arial"/>
          <w:color w:val="C00000"/>
          <w:sz w:val="24"/>
          <w:szCs w:val="24"/>
        </w:rPr>
        <w:t xml:space="preserve">(c)                              </w:t>
      </w:r>
      <w:r>
        <w:rPr>
          <w:rFonts w:ascii="Arial" w:hAnsi="Arial" w:cs="Arial" w:hint="eastAsia"/>
          <w:color w:val="C00000"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color w:val="C00000"/>
          <w:sz w:val="24"/>
          <w:szCs w:val="24"/>
        </w:rPr>
        <w:t xml:space="preserve">   </w:t>
      </w:r>
      <w:r>
        <w:rPr>
          <w:rFonts w:ascii="Arial" w:hAnsi="Arial" w:cs="Arial"/>
          <w:color w:val="C00000"/>
          <w:sz w:val="24"/>
          <w:szCs w:val="24"/>
        </w:rPr>
        <w:t>(</w:t>
      </w:r>
      <w:proofErr w:type="gramEnd"/>
      <w:r>
        <w:rPr>
          <w:rFonts w:ascii="Arial" w:hAnsi="Arial" w:cs="Arial"/>
          <w:color w:val="C00000"/>
          <w:sz w:val="24"/>
          <w:szCs w:val="24"/>
        </w:rPr>
        <w:t>d)</w:t>
      </w:r>
    </w:p>
    <w:p w14:paraId="14BD9A2A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8CFF6CD" w14:textId="77777777" w:rsidR="00B06E38" w:rsidRDefault="00000000">
      <w:pPr>
        <w:jc w:val="left"/>
        <w:rPr>
          <w:rFonts w:ascii="Arial" w:hAnsi="Arial" w:cs="Arial"/>
          <w:sz w:val="24"/>
          <w:szCs w:val="24"/>
        </w:rPr>
      </w:pPr>
      <w:bookmarkStart w:id="0" w:name="OLE_LINK2"/>
      <w:r>
        <w:rPr>
          <w:rFonts w:ascii="Arial" w:hAnsi="Arial" w:cs="Arial"/>
          <w:b/>
          <w:bCs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Supplemental data corresponding to</w:t>
      </w:r>
      <w:bookmarkEnd w:id="0"/>
      <w:r>
        <w:rPr>
          <w:rFonts w:ascii="Arial" w:hAnsi="Arial" w:cs="Arial"/>
          <w:b/>
          <w:bCs/>
          <w:sz w:val="24"/>
          <w:szCs w:val="24"/>
        </w:rPr>
        <w:t xml:space="preserve"> gene knockout study. </w:t>
      </w:r>
      <w:r>
        <w:rPr>
          <w:rFonts w:ascii="Arial" w:hAnsi="Arial" w:cs="Arial"/>
          <w:sz w:val="24"/>
          <w:szCs w:val="24"/>
        </w:rPr>
        <w:t xml:space="preserve">Amplification of the 500 bp upstream and downstream DNA fragments of 1696 and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sz w:val="24"/>
          <w:szCs w:val="24"/>
        </w:rPr>
        <w:t xml:space="preserve">, respectively. L, the upstream genomic DNA sequence of each gene; R, the downstream genomic DNA sequence of each gene (a); Colony PCR of fused deletion alleles. 10 </w:t>
      </w:r>
      <w:proofErr w:type="spellStart"/>
      <w:r>
        <w:rPr>
          <w:rFonts w:ascii="Arial" w:hAnsi="Arial" w:cs="Arial"/>
          <w:sz w:val="24"/>
          <w:szCs w:val="24"/>
        </w:rPr>
        <w:t>μl</w:t>
      </w:r>
      <w:proofErr w:type="spellEnd"/>
      <w:r>
        <w:rPr>
          <w:rFonts w:ascii="Arial" w:hAnsi="Arial" w:cs="Arial"/>
          <w:sz w:val="24"/>
          <w:szCs w:val="24"/>
        </w:rPr>
        <w:t xml:space="preserve"> of PCR products of several colonies randomly selected, all of which showed the 1000 bp fused deletion alleles (b); Colony PCR of </w:t>
      </w:r>
      <w:proofErr w:type="spellStart"/>
      <w:r>
        <w:rPr>
          <w:rFonts w:ascii="Arial" w:hAnsi="Arial" w:cs="Arial"/>
          <w:sz w:val="24"/>
          <w:szCs w:val="24"/>
        </w:rPr>
        <w:t>merodiploids</w:t>
      </w:r>
      <w:proofErr w:type="spellEnd"/>
      <w:r>
        <w:rPr>
          <w:rFonts w:ascii="Arial" w:hAnsi="Arial" w:cs="Arial"/>
          <w:sz w:val="24"/>
          <w:szCs w:val="24"/>
        </w:rPr>
        <w:t xml:space="preserve">. 10 </w:t>
      </w:r>
      <w:proofErr w:type="spellStart"/>
      <w:r>
        <w:rPr>
          <w:rFonts w:ascii="Arial" w:hAnsi="Arial" w:cs="Arial"/>
          <w:sz w:val="24"/>
          <w:szCs w:val="24"/>
        </w:rPr>
        <w:t>μl</w:t>
      </w:r>
      <w:proofErr w:type="spellEnd"/>
      <w:r>
        <w:rPr>
          <w:rFonts w:ascii="Arial" w:hAnsi="Arial" w:cs="Arial"/>
          <w:sz w:val="24"/>
          <w:szCs w:val="24"/>
        </w:rPr>
        <w:t xml:space="preserve"> of PCR product of a colony in which plasmid integrated via the downstream homologous sequence (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sz w:val="24"/>
          <w:szCs w:val="24"/>
        </w:rPr>
        <w:t xml:space="preserve">); 10 </w:t>
      </w:r>
      <w:proofErr w:type="spellStart"/>
      <w:r>
        <w:rPr>
          <w:rFonts w:ascii="Arial" w:hAnsi="Arial" w:cs="Arial"/>
          <w:sz w:val="24"/>
          <w:szCs w:val="24"/>
        </w:rPr>
        <w:t>μl</w:t>
      </w:r>
      <w:proofErr w:type="spellEnd"/>
      <w:r>
        <w:rPr>
          <w:rFonts w:ascii="Arial" w:hAnsi="Arial" w:cs="Arial"/>
          <w:sz w:val="24"/>
          <w:szCs w:val="24"/>
        </w:rPr>
        <w:t xml:space="preserve"> of PCR product of a colony in which plasmid integrated via the upstream homologous sequence (</w:t>
      </w:r>
      <w:r>
        <w:rPr>
          <w:rFonts w:ascii="Arial" w:hAnsi="Arial" w:cs="Arial"/>
          <w:i/>
          <w:iCs/>
          <w:sz w:val="24"/>
          <w:szCs w:val="24"/>
        </w:rPr>
        <w:t>chr_1696</w:t>
      </w:r>
      <w:r>
        <w:rPr>
          <w:rFonts w:ascii="Arial" w:hAnsi="Arial" w:cs="Arial"/>
          <w:sz w:val="24"/>
          <w:szCs w:val="24"/>
        </w:rPr>
        <w:t xml:space="preserve">) (c); Screen of deletion mutants by colony PCR. 10 </w:t>
      </w:r>
      <w:proofErr w:type="spellStart"/>
      <w:r>
        <w:rPr>
          <w:rFonts w:ascii="Arial" w:hAnsi="Arial" w:cs="Arial"/>
          <w:sz w:val="24"/>
          <w:szCs w:val="24"/>
        </w:rPr>
        <w:t>μl</w:t>
      </w:r>
      <w:proofErr w:type="spellEnd"/>
      <w:r>
        <w:rPr>
          <w:rFonts w:ascii="Arial" w:hAnsi="Arial" w:cs="Arial"/>
          <w:sz w:val="24"/>
          <w:szCs w:val="24"/>
        </w:rPr>
        <w:t xml:space="preserve"> of PCR products of 14 colonies randomly selected from the TYS10 plate. For ∆</w:t>
      </w:r>
      <w:r>
        <w:rPr>
          <w:rFonts w:ascii="Arial" w:hAnsi="Arial" w:cs="Arial"/>
          <w:i/>
          <w:iCs/>
          <w:sz w:val="24"/>
          <w:szCs w:val="24"/>
        </w:rPr>
        <w:t>1696,</w:t>
      </w:r>
      <w:r>
        <w:rPr>
          <w:rFonts w:ascii="Arial" w:hAnsi="Arial" w:cs="Arial"/>
          <w:sz w:val="24"/>
          <w:szCs w:val="24"/>
        </w:rPr>
        <w:t xml:space="preserve"> fourteen colonies were randomly selected, 8 colonies were deletion mutants while six colonies reverted to wild type during the second recombination event (d).</w:t>
      </w:r>
    </w:p>
    <w:p w14:paraId="6D3C037E" w14:textId="77777777" w:rsidR="00B06E38" w:rsidRDefault="00B06E38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325EDDA1" w14:textId="77777777" w:rsidR="00B06E38" w:rsidRDefault="0000000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C692FD8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S3 </w:t>
      </w:r>
      <w:r>
        <w:rPr>
          <w:rFonts w:ascii="Arial" w:hAnsi="Arial" w:cs="Arial"/>
          <w:sz w:val="24"/>
          <w:szCs w:val="24"/>
        </w:rPr>
        <w:t xml:space="preserve">Primers used in this study for gene knockout </w:t>
      </w:r>
      <w:proofErr w:type="gramStart"/>
      <w:r>
        <w:rPr>
          <w:rFonts w:ascii="Arial" w:hAnsi="Arial" w:cs="Arial"/>
          <w:sz w:val="24"/>
          <w:szCs w:val="24"/>
        </w:rPr>
        <w:t>construction</w:t>
      </w:r>
      <w:proofErr w:type="gramEnd"/>
    </w:p>
    <w:tbl>
      <w:tblPr>
        <w:tblW w:w="512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6108"/>
      </w:tblGrid>
      <w:tr w:rsidR="00B06E38" w14:paraId="15957744" w14:textId="77777777">
        <w:trPr>
          <w:trHeight w:val="223"/>
        </w:trPr>
        <w:tc>
          <w:tcPr>
            <w:tcW w:w="1414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6A5D60C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3585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1B57E268" w14:textId="77777777" w:rsidR="00B06E38" w:rsidRDefault="00000000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B06E38" w14:paraId="4FA16207" w14:textId="77777777">
        <w:trPr>
          <w:trHeight w:val="300"/>
        </w:trPr>
        <w:tc>
          <w:tcPr>
            <w:tcW w:w="141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20D2A1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LF</w:t>
            </w:r>
          </w:p>
        </w:tc>
        <w:tc>
          <w:tcPr>
            <w:tcW w:w="358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E15A680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ggggatcctctagagtcgacGCTGGACGAGATGGCGCG</w:t>
            </w:r>
            <w:proofErr w:type="spellEnd"/>
          </w:p>
        </w:tc>
      </w:tr>
      <w:tr w:rsidR="00B06E38" w14:paraId="1E442CF9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D3A852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 xml:space="preserve"> -L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913F8F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catgtatcaaGTTCGCTCCTTGAAATACCGAG</w:t>
            </w:r>
            <w:proofErr w:type="spellEnd"/>
          </w:p>
        </w:tc>
      </w:tr>
      <w:tr w:rsidR="00B06E38" w14:paraId="07922227" w14:textId="77777777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87E1A3C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 xml:space="preserve"> -R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8C1381A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ggagcgaacTTGATACATGGCTGGCACAGTG</w:t>
            </w:r>
            <w:proofErr w:type="spellEnd"/>
          </w:p>
        </w:tc>
      </w:tr>
      <w:tr w:rsidR="00B06E38" w14:paraId="199D256E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C34EA7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 xml:space="preserve"> -R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512B456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ttgcatgcctgcaggtcgacTGAACAGATAGGCCACCTTCG</w:t>
            </w:r>
            <w:proofErr w:type="spellEnd"/>
          </w:p>
        </w:tc>
      </w:tr>
      <w:tr w:rsidR="00B06E38" w14:paraId="17B074C6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CB1ACC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73F0506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ATCAGCGGTTTTCGTGTCAC</w:t>
            </w:r>
          </w:p>
        </w:tc>
      </w:tr>
      <w:tr w:rsidR="00B06E38" w14:paraId="25A8DC42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77C8F3E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proofErr w:type="spellStart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exoU</w:t>
            </w:r>
            <w:proofErr w:type="spellEnd"/>
            <w:r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0902A05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GAAATGGTGTTGGCACGACA</w:t>
            </w:r>
          </w:p>
        </w:tc>
      </w:tr>
      <w:tr w:rsidR="00B06E38" w14:paraId="03EF4782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5A168CAB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hAnsi="Arial" w:cs="Arial"/>
                <w:sz w:val="24"/>
                <w:szCs w:val="24"/>
              </w:rPr>
              <w:t>-L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E1F5AE8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ggggatcctctagagtcgacCTCGATTCAAGCGCGCCA</w:t>
            </w:r>
            <w:proofErr w:type="spellEnd"/>
          </w:p>
        </w:tc>
      </w:tr>
      <w:tr w:rsidR="00B06E38" w14:paraId="62B6FCE3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D96F5C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hAnsi="Arial" w:cs="Arial"/>
                <w:sz w:val="24"/>
                <w:szCs w:val="24"/>
              </w:rPr>
              <w:t>-L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360C6C9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catgtTGCATTGCTTCCGTGCTGG</w:t>
            </w:r>
            <w:proofErr w:type="spellEnd"/>
          </w:p>
        </w:tc>
      </w:tr>
      <w:tr w:rsidR="00B06E38" w14:paraId="775A2366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211071A6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hAnsi="Arial" w:cs="Arial"/>
                <w:sz w:val="24"/>
                <w:szCs w:val="24"/>
              </w:rPr>
              <w:t>-R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EE4B756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ggaagcaatgcaACATGGGCGCGCAAAGAG</w:t>
            </w:r>
            <w:proofErr w:type="spellEnd"/>
          </w:p>
        </w:tc>
      </w:tr>
      <w:tr w:rsidR="00B06E38" w14:paraId="4DCF03CA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580CF2FE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hAnsi="Arial" w:cs="Arial"/>
                <w:sz w:val="24"/>
                <w:szCs w:val="24"/>
              </w:rPr>
              <w:t>-R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D2ECB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21"/>
                <w:color w:val="auto"/>
                <w:sz w:val="24"/>
                <w:szCs w:val="24"/>
              </w:rPr>
              <w:t>cttgcatgcctgcaggtcgacAGCCAGGGAGGTTGGAGCG</w:t>
            </w:r>
            <w:proofErr w:type="spellEnd"/>
          </w:p>
        </w:tc>
      </w:tr>
      <w:tr w:rsidR="00B06E38" w14:paraId="5AFF1667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19D12CC9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8AFCAA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GGAAGTCCTCGTTGCTGA</w:t>
            </w:r>
          </w:p>
        </w:tc>
      </w:tr>
      <w:tr w:rsidR="00B06E38" w14:paraId="19461591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70B592B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696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596881B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TAGCCTGGGGAATCAACGG</w:t>
            </w:r>
          </w:p>
        </w:tc>
      </w:tr>
      <w:tr w:rsidR="00B06E38" w14:paraId="7375DBBE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30B6105A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</w:t>
            </w:r>
            <w:r>
              <w:rPr>
                <w:rFonts w:ascii="Arial" w:hAnsi="Arial" w:cs="Arial"/>
                <w:sz w:val="24"/>
                <w:szCs w:val="24"/>
              </w:rPr>
              <w:t>-L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39E1AC5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ggggatcctctagagtcgacTGCCAGACTTATGTCTGGAGTCTG</w:t>
            </w:r>
            <w:proofErr w:type="spellEnd"/>
          </w:p>
        </w:tc>
      </w:tr>
      <w:tr w:rsidR="00B06E38" w14:paraId="62EECE9D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B7C029C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</w:t>
            </w:r>
            <w:r>
              <w:rPr>
                <w:rFonts w:ascii="Arial" w:hAnsi="Arial" w:cs="Arial"/>
                <w:sz w:val="24"/>
                <w:szCs w:val="24"/>
              </w:rPr>
              <w:t>-L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F7CD47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cctcatgccATTAAACCTCCTGCAGTGAATCATAT</w:t>
            </w:r>
            <w:proofErr w:type="spellEnd"/>
          </w:p>
        </w:tc>
      </w:tr>
      <w:tr w:rsidR="00B06E38" w14:paraId="30B090B8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7E793586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-</w:t>
            </w:r>
            <w:r>
              <w:rPr>
                <w:rFonts w:ascii="Arial" w:hAnsi="Arial" w:cs="Arial"/>
                <w:sz w:val="24"/>
                <w:szCs w:val="24"/>
              </w:rPr>
              <w:t>R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B07436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ggtttaatGGCATGAGGGTCTTAATAACCG</w:t>
            </w:r>
            <w:proofErr w:type="spellEnd"/>
          </w:p>
        </w:tc>
      </w:tr>
      <w:tr w:rsidR="00B06E38" w14:paraId="0CEF8E11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0ACAA54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-</w:t>
            </w:r>
            <w:r>
              <w:rPr>
                <w:rFonts w:ascii="Arial" w:hAnsi="Arial" w:cs="Arial"/>
                <w:sz w:val="24"/>
                <w:szCs w:val="24"/>
              </w:rPr>
              <w:t>R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B0F16E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ttgcatgcctgcaggtcgacGCCGTAGGATCATTTATCTGAATG</w:t>
            </w:r>
            <w:proofErr w:type="spellEnd"/>
          </w:p>
        </w:tc>
      </w:tr>
      <w:tr w:rsidR="00B06E38" w14:paraId="1246D21B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5D29ECE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-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2C715140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GGAGTCTGTGGTCAACTGGG</w:t>
            </w:r>
          </w:p>
        </w:tc>
      </w:tr>
      <w:tr w:rsidR="00B06E38" w14:paraId="2054699C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41F6FEB8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YZ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4238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3B96B96D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ACATCATCGATATAAACGAGCGT</w:t>
            </w:r>
          </w:p>
        </w:tc>
      </w:tr>
      <w:tr w:rsidR="00B06E38" w14:paraId="522C4FC7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6164456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pK18mob-sacB-F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EC8A344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TACCCGGGGATCCTCTAGAG</w:t>
            </w:r>
          </w:p>
        </w:tc>
      </w:tr>
      <w:tr w:rsidR="00B06E38" w14:paraId="0073A1D8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8FD6A9A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pK18mob-sacB-R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CEF393C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CTTGCATGCCTGCAGGT</w:t>
            </w:r>
          </w:p>
        </w:tc>
      </w:tr>
      <w:tr w:rsidR="00B06E38" w14:paraId="2E90DB7D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6F14966F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M13 Forward</w:t>
            </w:r>
          </w:p>
        </w:tc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DC1EA9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TAAAACGACGGCCAG </w:t>
            </w:r>
          </w:p>
        </w:tc>
      </w:tr>
      <w:tr w:rsidR="00B06E38" w14:paraId="2AB464EA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bottom"/>
          </w:tcPr>
          <w:p w14:paraId="064116B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13 Reverse </w:t>
            </w:r>
          </w:p>
        </w:tc>
        <w:tc>
          <w:tcPr>
            <w:tcW w:w="358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A103455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sz w:val="24"/>
                <w:szCs w:val="24"/>
              </w:rPr>
              <w:t>CAGGAAACAGCTATGAC</w:t>
            </w:r>
          </w:p>
        </w:tc>
      </w:tr>
    </w:tbl>
    <w:p w14:paraId="65903C26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69606128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4 </w:t>
      </w:r>
      <w:r>
        <w:rPr>
          <w:rFonts w:ascii="Arial" w:hAnsi="Arial" w:cs="Arial"/>
          <w:sz w:val="24"/>
          <w:szCs w:val="24"/>
        </w:rPr>
        <w:t xml:space="preserve">Primers used in this study for gene </w:t>
      </w:r>
      <w:proofErr w:type="gramStart"/>
      <w:r>
        <w:rPr>
          <w:rFonts w:ascii="Arial" w:hAnsi="Arial" w:cs="Arial"/>
          <w:sz w:val="24"/>
          <w:szCs w:val="24"/>
        </w:rPr>
        <w:t>complementation</w:t>
      </w:r>
      <w:proofErr w:type="gramEnd"/>
    </w:p>
    <w:tbl>
      <w:tblPr>
        <w:tblW w:w="512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6108"/>
      </w:tblGrid>
      <w:tr w:rsidR="00B06E38" w14:paraId="4562A393" w14:textId="77777777">
        <w:trPr>
          <w:trHeight w:val="223"/>
        </w:trPr>
        <w:tc>
          <w:tcPr>
            <w:tcW w:w="1414" w:type="pct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317C363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3586" w:type="pct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14:paraId="0537B68B" w14:textId="77777777" w:rsidR="00B06E38" w:rsidRDefault="00000000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B06E38" w14:paraId="5175FB0D" w14:textId="77777777">
        <w:trPr>
          <w:trHeight w:val="300"/>
        </w:trPr>
        <w:tc>
          <w:tcPr>
            <w:tcW w:w="1414" w:type="pct"/>
            <w:tcBorders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42A1744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LF</w:t>
            </w:r>
          </w:p>
        </w:tc>
        <w:tc>
          <w:tcPr>
            <w:tcW w:w="3586" w:type="pct"/>
            <w:tcBorders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DCB75E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ggggatcctctagagtcgacGTCGACATCTTGGTGGAGTACGG</w:t>
            </w:r>
            <w:proofErr w:type="spellEnd"/>
          </w:p>
        </w:tc>
      </w:tr>
      <w:tr w:rsidR="00B06E38" w14:paraId="6060D8D2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62CF20C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LR</w:t>
            </w:r>
          </w:p>
        </w:tc>
        <w:tc>
          <w:tcPr>
            <w:tcW w:w="358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54E8568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tggatatgcatGTTCGCTCCTTGAAATACCGAGG</w:t>
            </w:r>
            <w:proofErr w:type="spellEnd"/>
          </w:p>
        </w:tc>
      </w:tr>
      <w:tr w:rsidR="00B06E38" w14:paraId="0B703C22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E6ADBCF" w14:textId="77777777" w:rsidR="00B06E38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 xml:space="preserve"> -</w:t>
            </w: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eL</w:t>
            </w:r>
            <w:proofErr w:type="spellEnd"/>
          </w:p>
        </w:tc>
        <w:tc>
          <w:tcPr>
            <w:tcW w:w="358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47F8723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gagcgaacATGCATATCCAATCGTTGGGG</w:t>
            </w:r>
            <w:proofErr w:type="spellEnd"/>
          </w:p>
        </w:tc>
      </w:tr>
      <w:tr w:rsidR="00B06E38" w14:paraId="5AF59FF4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BBFA5D6" w14:textId="77777777" w:rsidR="00B06E38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 xml:space="preserve"> -</w:t>
            </w: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eR</w:t>
            </w:r>
            <w:proofErr w:type="spellEnd"/>
          </w:p>
        </w:tc>
        <w:tc>
          <w:tcPr>
            <w:tcW w:w="358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249F981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gtgccagccatgtatcaaTCATGTGAACTCCTTATTCCGCC</w:t>
            </w:r>
            <w:proofErr w:type="spellEnd"/>
          </w:p>
        </w:tc>
      </w:tr>
      <w:tr w:rsidR="00B06E38" w14:paraId="3D5263FA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C064888" w14:textId="77777777" w:rsidR="00B06E38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RF</w:t>
            </w:r>
          </w:p>
        </w:tc>
        <w:tc>
          <w:tcPr>
            <w:tcW w:w="358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8194AAB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gaTTGATACATGGCTGGCACAGTG</w:t>
            </w:r>
            <w:proofErr w:type="spellEnd"/>
          </w:p>
        </w:tc>
      </w:tr>
      <w:tr w:rsidR="00B06E38" w14:paraId="1548BD1B" w14:textId="77777777">
        <w:trPr>
          <w:trHeight w:val="310"/>
        </w:trPr>
        <w:tc>
          <w:tcPr>
            <w:tcW w:w="1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CD25034" w14:textId="77777777" w:rsidR="00B06E38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-RF</w:t>
            </w:r>
          </w:p>
        </w:tc>
        <w:tc>
          <w:tcPr>
            <w:tcW w:w="358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B5BA153" w14:textId="77777777" w:rsidR="00B06E38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  <w:lang w:bidi="ar"/>
              </w:rPr>
              <w:t>cttgcatgcctgcaggtcgacGATGGGGCTCGGTAGAAATGG</w:t>
            </w:r>
            <w:proofErr w:type="spellEnd"/>
          </w:p>
        </w:tc>
      </w:tr>
    </w:tbl>
    <w:p w14:paraId="228B6105" w14:textId="77777777" w:rsidR="00B06E38" w:rsidRDefault="0000000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</w:t>
      </w:r>
    </w:p>
    <w:p w14:paraId="5815B6BC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541033CC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C9FE95C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6DC83680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4DFC2AA" w14:textId="77777777" w:rsidR="00B06E38" w:rsidRDefault="00B06E3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73BB879" w14:textId="77777777" w:rsidR="00B06E38" w:rsidRDefault="0000000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5</w:t>
      </w:r>
      <w:r>
        <w:rPr>
          <w:rFonts w:ascii="Arial" w:hAnsi="Arial" w:cs="Arial"/>
          <w:sz w:val="24"/>
          <w:szCs w:val="24"/>
        </w:rPr>
        <w:t xml:space="preserve"> Strains and vectors used in this </w:t>
      </w:r>
      <w:proofErr w:type="gramStart"/>
      <w:r>
        <w:rPr>
          <w:rFonts w:ascii="Arial" w:hAnsi="Arial" w:cs="Arial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369"/>
        <w:gridCol w:w="2231"/>
      </w:tblGrid>
      <w:tr w:rsidR="00B06E38" w14:paraId="2252798E" w14:textId="77777777">
        <w:trPr>
          <w:trHeight w:val="90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19209CBA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>Strains or plasmid</w:t>
            </w:r>
          </w:p>
        </w:tc>
        <w:tc>
          <w:tcPr>
            <w:tcW w:w="4369" w:type="dxa"/>
            <w:tcBorders>
              <w:left w:val="nil"/>
              <w:bottom w:val="single" w:sz="4" w:space="0" w:color="auto"/>
              <w:right w:val="nil"/>
            </w:tcBorders>
          </w:tcPr>
          <w:p w14:paraId="132949D7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32026E6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B06E38" w14:paraId="1F57C0A2" w14:textId="77777777">
        <w:tc>
          <w:tcPr>
            <w:tcW w:w="8296" w:type="dxa"/>
            <w:gridSpan w:val="3"/>
            <w:tcBorders>
              <w:left w:val="nil"/>
              <w:bottom w:val="nil"/>
              <w:right w:val="nil"/>
            </w:tcBorders>
          </w:tcPr>
          <w:p w14:paraId="510DF408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Strains </w:t>
            </w:r>
          </w:p>
        </w:tc>
      </w:tr>
      <w:tr w:rsidR="00B06E38" w14:paraId="5B9ACDDB" w14:textId="77777777">
        <w:trPr>
          <w:trHeight w:val="9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85C5A5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Pseudomonas aeruginosa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BSI_S5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AFC06A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SimSun" w:hAnsi="Arial" w:cs="Arial"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1985251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Clinical strain</w:t>
            </w:r>
          </w:p>
        </w:tc>
      </w:tr>
      <w:tr w:rsidR="00B06E38" w14:paraId="61A761AF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CD841FE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∆423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6F689BA4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 xml:space="preserve">BSI-S5 </w:t>
            </w: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chr_4238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deletion mutant st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B27D1C6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0519544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D5B5EB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∆1696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654DCB7A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 xml:space="preserve">BSI-S5 </w:t>
            </w: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chr_1696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deletion mutant st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483F34A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7856C351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C2B49B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43977A78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 xml:space="preserve">BSI-S5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 deletion mutant st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5423778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60C452A2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8FFAA1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∆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358EC43C" w14:textId="77777777" w:rsidR="00B06E38" w:rsidRPr="00645FD2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  <w:lang w:val="fr-FR"/>
              </w:rPr>
            </w:pPr>
            <w:r w:rsidRPr="00645FD2">
              <w:rPr>
                <w:rFonts w:ascii="Arial" w:eastAsia="SimSun" w:hAnsi="Arial" w:cs="Arial"/>
                <w:sz w:val="24"/>
                <w:szCs w:val="24"/>
                <w:lang w:val="fr-FR"/>
              </w:rPr>
              <w:t xml:space="preserve">BSI-S5 </w:t>
            </w:r>
            <w:proofErr w:type="spellStart"/>
            <w:r w:rsidRPr="00645FD2">
              <w:rPr>
                <w:rFonts w:ascii="Arial" w:eastAsia="SimSun" w:hAnsi="Arial" w:cs="Arial"/>
                <w:i/>
                <w:iCs/>
                <w:sz w:val="24"/>
                <w:szCs w:val="24"/>
                <w:lang w:val="fr-FR"/>
              </w:rPr>
              <w:t>exoU</w:t>
            </w:r>
            <w:proofErr w:type="spellEnd"/>
            <w:r w:rsidRPr="00645FD2">
              <w:rPr>
                <w:rFonts w:ascii="Arial" w:eastAsia="SimSun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45FD2">
              <w:rPr>
                <w:rFonts w:ascii="Arial" w:eastAsia="SimSun" w:hAnsi="Arial" w:cs="Arial"/>
                <w:sz w:val="24"/>
                <w:szCs w:val="24"/>
                <w:lang w:val="fr-FR"/>
              </w:rPr>
              <w:t>complementation</w:t>
            </w:r>
            <w:proofErr w:type="spellEnd"/>
            <w:r w:rsidRPr="00645FD2">
              <w:rPr>
                <w:rFonts w:ascii="Arial" w:eastAsia="SimSun" w:hAnsi="Arial" w:cs="Arial"/>
                <w:sz w:val="24"/>
                <w:szCs w:val="24"/>
                <w:lang w:val="fr-FR"/>
              </w:rPr>
              <w:t xml:space="preserve"> mutant </w:t>
            </w:r>
            <w:proofErr w:type="spellStart"/>
            <w:r w:rsidRPr="00645FD2">
              <w:rPr>
                <w:rFonts w:ascii="Arial" w:eastAsia="SimSun" w:hAnsi="Arial" w:cs="Arial"/>
                <w:sz w:val="24"/>
                <w:szCs w:val="24"/>
                <w:lang w:val="fr-FR"/>
              </w:rPr>
              <w:t>strain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10B1228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16C40F6D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A30357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 w:val="24"/>
                <w:szCs w:val="24"/>
              </w:rPr>
              <w:t>Plasmid</w:t>
            </w:r>
          </w:p>
        </w:tc>
      </w:tr>
      <w:tr w:rsidR="00B06E38" w14:paraId="074612F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9094DF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pK18mob-sacB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7AC2BC5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, mob+,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lacZa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>; used for gene integration into the host chromoso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317E8AD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mon R, et al. 1983</w:t>
            </w:r>
          </w:p>
        </w:tc>
      </w:tr>
      <w:tr w:rsidR="00B06E38" w14:paraId="683F106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52203D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pRK2013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37AB98D4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>, mobilization helper plasmi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D12E098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Knauf VC, Nester EW., 1982</w:t>
            </w:r>
          </w:p>
        </w:tc>
      </w:tr>
      <w:tr w:rsidR="00B06E38" w14:paraId="755DAB9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65B39C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pK∆1696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6A8403D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, pK18mob-sacB derivative, carries a 2148 bp deletion of </w:t>
            </w: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chr_169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FB53276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4670854E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8C87B7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pK∆exoU</w:t>
            </w:r>
            <w:proofErr w:type="spellEnd"/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B3F3274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, pK18mob-sacB derivative, carries a 2064 bp deletion of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27F3DBE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  <w:tr w:rsidR="00B06E38" w14:paraId="4949599E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B6CEA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pK∆4238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3123149E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, pK18mob-sacB derivative, carries a 1035 bp deletion of </w:t>
            </w:r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chr_423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9DAC877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bookmarkStart w:id="1" w:name="OLE_LINK1"/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  <w:bookmarkEnd w:id="1"/>
          </w:p>
        </w:tc>
      </w:tr>
      <w:tr w:rsidR="00B06E38" w14:paraId="73D93D16" w14:textId="77777777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1DFFDAD1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pK∆exoU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4369" w:type="dxa"/>
            <w:tcBorders>
              <w:top w:val="nil"/>
              <w:left w:val="nil"/>
              <w:right w:val="nil"/>
            </w:tcBorders>
          </w:tcPr>
          <w:p w14:paraId="7B7A444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t>Kan</w:t>
            </w:r>
            <w:r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, pK18mob-sacB derivative, carries a 500 bp upstream, 500 bp downstream and 2064 bp complementation of </w:t>
            </w:r>
            <w:proofErr w:type="spellStart"/>
            <w:r>
              <w:rPr>
                <w:rFonts w:ascii="Arial" w:eastAsia="SimSun" w:hAnsi="Arial" w:cs="Arial"/>
                <w:i/>
                <w:iCs/>
                <w:sz w:val="24"/>
                <w:szCs w:val="24"/>
              </w:rPr>
              <w:t>exoU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</w:tcPr>
          <w:p w14:paraId="1C9AA5D9" w14:textId="77777777" w:rsidR="00B06E38" w:rsidRDefault="00000000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This work</w:t>
            </w:r>
          </w:p>
        </w:tc>
      </w:tr>
    </w:tbl>
    <w:p w14:paraId="70096B3A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4638230" w14:textId="77777777" w:rsidR="00B06E38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886377D" w14:textId="77777777" w:rsidR="00B06E38" w:rsidRDefault="0000000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sz w:val="24"/>
          <w:szCs w:val="24"/>
        </w:rPr>
        <w:object w:dxaOrig="3910" w:dyaOrig="2670" w14:anchorId="4ED229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5.6pt;height:133.8pt" o:ole="">
            <v:imagedata r:id="rId12" o:title=""/>
          </v:shape>
          <o:OLEObject Type="Embed" ProgID="Prism8.Document" ShapeID="_x0000_i1025" DrawAspect="Content" ObjectID="_1762158687" r:id="rId13"/>
        </w:object>
      </w:r>
      <w:r>
        <w:rPr>
          <w:sz w:val="24"/>
          <w:szCs w:val="24"/>
        </w:rPr>
        <w:t xml:space="preserve">    </w:t>
      </w:r>
      <w:r>
        <w:rPr>
          <w:rFonts w:ascii="Arial" w:hAnsi="Arial" w:cs="Arial"/>
          <w:sz w:val="24"/>
          <w:szCs w:val="24"/>
        </w:rPr>
        <w:object w:dxaOrig="3462" w:dyaOrig="2379" w14:anchorId="6F982713">
          <v:shape id="_x0000_i1026" type="#_x0000_t75" style="width:173.4pt;height:118.8pt" o:ole="">
            <v:imagedata r:id="rId14" o:title=""/>
          </v:shape>
          <o:OLEObject Type="Embed" ProgID="Prism8.Document" ShapeID="_x0000_i1026" DrawAspect="Content" ObjectID="_1762158688" r:id="rId15"/>
        </w:object>
      </w:r>
    </w:p>
    <w:p w14:paraId="000B9E44" w14:textId="77777777" w:rsidR="00B06E38" w:rsidRDefault="00000000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</w:t>
      </w:r>
      <w:r>
        <w:rPr>
          <w:rFonts w:ascii="Arial" w:hAnsi="Arial" w:cs="Arial"/>
          <w:b/>
          <w:bCs/>
          <w:color w:val="C00000"/>
          <w:sz w:val="24"/>
          <w:szCs w:val="24"/>
        </w:rPr>
        <w:t xml:space="preserve"> </w:t>
      </w:r>
      <w:r w:rsidRPr="00645FD2">
        <w:rPr>
          <w:rFonts w:ascii="Arial" w:hAnsi="Arial" w:cs="Arial"/>
          <w:b/>
          <w:bCs/>
          <w:sz w:val="24"/>
          <w:szCs w:val="24"/>
        </w:rPr>
        <w:t>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2</w:t>
      </w:r>
      <w:r w:rsidRPr="00645FD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Growth curves of deletion mutants and their complementation strains. </w:t>
      </w:r>
      <w:r>
        <w:rPr>
          <w:rFonts w:ascii="Arial" w:hAnsi="Arial" w:cs="Arial"/>
          <w:sz w:val="24"/>
          <w:szCs w:val="24"/>
        </w:rPr>
        <w:t xml:space="preserve">Overnight cultures were diluted at 1:100 in fresh LB and cultured at 37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 with shaking and the optical density at 600 nm was monitored by </w:t>
      </w:r>
      <w:proofErr w:type="spellStart"/>
      <w:r>
        <w:rPr>
          <w:rFonts w:ascii="Arial" w:hAnsi="Arial" w:cs="Arial"/>
          <w:sz w:val="24"/>
          <w:szCs w:val="24"/>
        </w:rPr>
        <w:t>BioTek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spectrophotometer</w:t>
      </w:r>
      <w:r>
        <w:rPr>
          <w:rFonts w:ascii="Arial" w:hAnsi="Arial" w:cs="Arial"/>
          <w:sz w:val="24"/>
          <w:szCs w:val="24"/>
        </w:rPr>
        <w:t>. Three biological replicates were performed; error bars represent the standard error of the mean of the biological replicates.</w:t>
      </w:r>
    </w:p>
    <w:p w14:paraId="58C340BD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59768AE" w14:textId="77777777" w:rsidR="00B06E38" w:rsidRDefault="00000000">
      <w:pPr>
        <w:jc w:val="left"/>
        <w:rPr>
          <w:rFonts w:ascii="Arial" w:hAnsi="Arial" w:cs="Arial"/>
          <w:b/>
          <w:bCs/>
          <w:color w:val="C00000"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color w:val="C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2007ED" wp14:editId="56DCEB09">
                <wp:simplePos x="0" y="0"/>
                <wp:positionH relativeFrom="column">
                  <wp:posOffset>-17145</wp:posOffset>
                </wp:positionH>
                <wp:positionV relativeFrom="paragraph">
                  <wp:posOffset>2540</wp:posOffset>
                </wp:positionV>
                <wp:extent cx="357505" cy="290830"/>
                <wp:effectExtent l="0" t="0" r="5080" b="0"/>
                <wp:wrapNone/>
                <wp:docPr id="201420833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282" cy="29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2664C1" w14:textId="77777777" w:rsidR="00B06E38" w:rsidRPr="00645FD2" w:rsidRDefault="0000000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2007E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1.35pt;margin-top:.2pt;width:28.15pt;height:22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" fillcolor="white [3201]" stroked="f" strokeweight=".5pt">
                <v:textbox>
                  <w:txbxContent>
                    <w:p w14:paraId="652664C1" w14:textId="77777777" w:rsidR="00B06E38" w:rsidRPr="00645FD2" w:rsidRDefault="00000000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C00000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 w:hint="eastAsia"/>
          <w:b/>
          <w:bCs/>
          <w:noProof/>
          <w:color w:val="C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318D3C" wp14:editId="2C043640">
                <wp:simplePos x="0" y="0"/>
                <wp:positionH relativeFrom="column">
                  <wp:posOffset>2456180</wp:posOffset>
                </wp:positionH>
                <wp:positionV relativeFrom="paragraph">
                  <wp:posOffset>1905</wp:posOffset>
                </wp:positionV>
                <wp:extent cx="357505" cy="290830"/>
                <wp:effectExtent l="0" t="0" r="5080" b="0"/>
                <wp:wrapNone/>
                <wp:docPr id="198453566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282" cy="29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B3BEE0" w14:textId="77777777" w:rsidR="00B06E38" w:rsidRPr="00645FD2" w:rsidRDefault="0000000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C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14:paraId="43AE3ECA" w14:textId="77777777" w:rsidR="00B06E38" w:rsidRDefault="00B0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318D3C" id="_x0000_s1027" type="#_x0000_t202" style="position:absolute;margin-left:193.4pt;margin-top:.15pt;width:28.15pt;height:22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" fillcolor="white [3201]" stroked="f" strokeweight=".5pt">
                <v:textbox>
                  <w:txbxContent>
                    <w:p w14:paraId="0DB3BEE0" w14:textId="77777777" w:rsidR="00B06E38" w:rsidRPr="00645FD2" w:rsidRDefault="00000000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C00000"/>
                          <w:sz w:val="24"/>
                          <w:szCs w:val="24"/>
                        </w:rPr>
                        <w:t>b</w:t>
                      </w:r>
                    </w:p>
                    <w:p w14:paraId="43AE3ECA" w14:textId="77777777" w:rsidR="00B06E38" w:rsidRDefault="00B06E38"/>
                  </w:txbxContent>
                </v:textbox>
              </v:shape>
            </w:pict>
          </mc:Fallback>
        </mc:AlternateContent>
      </w:r>
    </w:p>
    <w:p w14:paraId="2C97B068" w14:textId="77777777" w:rsidR="00B06E38" w:rsidRDefault="00000000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object w:dxaOrig="3347" w:dyaOrig="3343" w14:anchorId="38A20E0A">
          <v:shape id="_x0000_i1027" type="#_x0000_t75" style="width:167.4pt;height:167.4pt" o:ole="">
            <v:imagedata r:id="rId16" o:title=""/>
            <o:lock v:ext="edit" aspectratio="f"/>
          </v:shape>
          <o:OLEObject Type="Embed" ProgID="Prism8.Document" ShapeID="_x0000_i1027" DrawAspect="Content" ObjectID="_1762158689" r:id="rId17"/>
        </w:object>
      </w:r>
      <w:r>
        <w:rPr>
          <w:rFonts w:ascii="Arial" w:hAnsi="Arial" w:cs="Arial"/>
          <w:b/>
          <w:bCs/>
          <w:sz w:val="24"/>
          <w:szCs w:val="24"/>
        </w:rPr>
        <w:t xml:space="preserve">     </w:t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C0178D7" wp14:editId="1F859677">
            <wp:extent cx="2709545" cy="1956435"/>
            <wp:effectExtent l="0" t="0" r="0" b="0"/>
            <wp:docPr id="1224451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51611" name="图片 1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799" cy="2017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74D69" w14:textId="77777777" w:rsidR="00B06E38" w:rsidRDefault="00B06E38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7A41A7DB" w14:textId="77777777" w:rsidR="00B06E38" w:rsidRDefault="00000000">
      <w:pPr>
        <w:jc w:val="left"/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645FD2">
        <w:rPr>
          <w:rFonts w:ascii="Arial" w:hAnsi="Arial" w:cs="Arial"/>
          <w:b/>
          <w:bCs/>
          <w:sz w:val="24"/>
          <w:szCs w:val="24"/>
        </w:rPr>
        <w:t>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Cytotoxicity of candidate gene mutations and different strains. </w:t>
      </w: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 w:hint="eastAsia"/>
          <w:b/>
          <w:bCs/>
          <w:sz w:val="24"/>
          <w:szCs w:val="24"/>
        </w:rPr>
        <w:t>a</w:t>
      </w:r>
      <w:r>
        <w:rPr>
          <w:rFonts w:ascii="Arial" w:hAnsi="Arial" w:cs="Arial" w:hint="eastAsia"/>
          <w:sz w:val="24"/>
          <w:szCs w:val="24"/>
        </w:rPr>
        <w:t xml:space="preserve">) Deletion of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but not genes 1696 or 4238 caused decreased cytotoxicity</w:t>
      </w:r>
      <w:r>
        <w:rPr>
          <w:rFonts w:ascii="Arial" w:hAnsi="Arial" w:cs="Arial"/>
          <w:sz w:val="24"/>
          <w:szCs w:val="24"/>
        </w:rPr>
        <w:t xml:space="preserve"> for THP-1 macrophages. LDH assay </w:t>
      </w:r>
      <w:r>
        <w:rPr>
          <w:rFonts w:ascii="Arial" w:hAnsi="Arial" w:cs="Arial" w:hint="eastAsia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 xml:space="preserve">4.5 </w:t>
      </w:r>
      <w:proofErr w:type="spellStart"/>
      <w:r>
        <w:rPr>
          <w:rFonts w:ascii="Arial" w:hAnsi="Arial" w:cs="Arial"/>
          <w:sz w:val="24"/>
          <w:szCs w:val="24"/>
        </w:rPr>
        <w:t>h.p.i</w:t>
      </w:r>
      <w:proofErr w:type="spellEnd"/>
      <w:r>
        <w:rPr>
          <w:rFonts w:ascii="Arial" w:hAnsi="Arial" w:cs="Arial"/>
          <w:sz w:val="24"/>
          <w:szCs w:val="24"/>
        </w:rPr>
        <w:t>. CT: control, uninfected; WT: wild type (</w:t>
      </w:r>
      <w:r>
        <w:rPr>
          <w:rFonts w:ascii="Arial" w:hAnsi="Arial" w:cs="Arial"/>
          <w:i/>
          <w:iCs/>
          <w:sz w:val="24"/>
          <w:szCs w:val="24"/>
        </w:rPr>
        <w:t xml:space="preserve">P. aeruginosa </w:t>
      </w:r>
      <w:r>
        <w:rPr>
          <w:rFonts w:ascii="Arial" w:hAnsi="Arial" w:cs="Arial"/>
          <w:sz w:val="24"/>
          <w:szCs w:val="24"/>
        </w:rPr>
        <w:t>BSI_S5)</w:t>
      </w:r>
      <w:r>
        <w:rPr>
          <w:rFonts w:ascii="Arial" w:hAnsi="Arial" w:cs="Arial" w:hint="eastAsia"/>
          <w:sz w:val="24"/>
          <w:szCs w:val="24"/>
        </w:rPr>
        <w:t>. (</w:t>
      </w:r>
      <w:r>
        <w:rPr>
          <w:rFonts w:ascii="Arial" w:hAnsi="Arial" w:cs="Arial" w:hint="eastAsia"/>
          <w:b/>
          <w:bCs/>
          <w:sz w:val="24"/>
          <w:szCs w:val="24"/>
        </w:rPr>
        <w:t>b</w:t>
      </w:r>
      <w:r>
        <w:rPr>
          <w:rFonts w:ascii="Arial" w:hAnsi="Arial" w:cs="Arial" w:hint="eastAsia"/>
          <w:sz w:val="24"/>
          <w:szCs w:val="24"/>
        </w:rPr>
        <w:t>) A</w:t>
      </w:r>
      <w:r>
        <w:rPr>
          <w:rFonts w:ascii="Arial" w:hAnsi="Arial" w:cs="Arial"/>
          <w:sz w:val="24"/>
          <w:szCs w:val="24"/>
        </w:rPr>
        <w:t xml:space="preserve"> strain PA AP harboring the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sz w:val="24"/>
          <w:szCs w:val="24"/>
        </w:rPr>
        <w:t xml:space="preserve"> gene but showed low cytotoxicity</w:t>
      </w:r>
      <w:r>
        <w:rPr>
          <w:rFonts w:ascii="Arial" w:hAnsi="Arial" w:cs="Arial" w:hint="eastAsia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Cell viability was determined by LDH assay, MOI=10:1, 2 </w:t>
      </w:r>
      <w:proofErr w:type="spellStart"/>
      <w:r>
        <w:rPr>
          <w:rFonts w:ascii="Arial" w:hAnsi="Arial" w:cs="Arial"/>
          <w:sz w:val="24"/>
          <w:szCs w:val="24"/>
        </w:rPr>
        <w:t>h.p.i</w:t>
      </w:r>
      <w:proofErr w:type="spellEnd"/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ata are presented as Mean</w:t>
      </w:r>
      <w:r>
        <w:rPr>
          <w:rFonts w:ascii="Arial" w:eastAsia="MS Gothic" w:hAnsi="Arial" w:cs="Arial"/>
          <w:sz w:val="24"/>
          <w:szCs w:val="24"/>
        </w:rPr>
        <w:t> </w:t>
      </w:r>
      <w:r>
        <w:rPr>
          <w:rFonts w:ascii="Arial" w:eastAsia="DengXian" w:hAnsi="Arial" w:cs="Arial"/>
          <w:sz w:val="24"/>
          <w:szCs w:val="24"/>
        </w:rPr>
        <w:t>±</w:t>
      </w:r>
      <w:r>
        <w:rPr>
          <w:rFonts w:ascii="Arial" w:eastAsia="MS Gothic" w:hAnsi="Arial" w:cs="Arial"/>
          <w:sz w:val="24"/>
          <w:szCs w:val="24"/>
        </w:rPr>
        <w:t> </w:t>
      </w:r>
      <w:r>
        <w:rPr>
          <w:rFonts w:ascii="Arial" w:hAnsi="Arial" w:cs="Arial"/>
          <w:sz w:val="24"/>
          <w:szCs w:val="24"/>
        </w:rPr>
        <w:t>SD of at least three biological replicates.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ns</w:t>
      </w:r>
      <w:r>
        <w:rPr>
          <w:rFonts w:ascii="Arial" w:hAnsi="Arial" w:cs="Arial"/>
          <w:i/>
          <w:iCs/>
          <w:sz w:val="24"/>
          <w:szCs w:val="24"/>
        </w:rPr>
        <w:t>p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&gt; 0.05, ****</w:t>
      </w:r>
      <w:r>
        <w:rPr>
          <w:rFonts w:ascii="Arial" w:hAnsi="Arial" w:cs="Arial"/>
          <w:i/>
          <w:iCs/>
          <w:sz w:val="24"/>
          <w:szCs w:val="24"/>
        </w:rPr>
        <w:t xml:space="preserve"> p</w:t>
      </w:r>
      <w:r>
        <w:rPr>
          <w:rFonts w:ascii="Arial" w:eastAsia="MS Gothic" w:hAnsi="Arial" w:cs="Arial"/>
          <w:sz w:val="24"/>
          <w:szCs w:val="24"/>
        </w:rPr>
        <w:t> </w:t>
      </w:r>
      <w:r>
        <w:rPr>
          <w:rFonts w:ascii="Arial" w:hAnsi="Arial" w:cs="Arial"/>
          <w:sz w:val="24"/>
          <w:szCs w:val="24"/>
        </w:rPr>
        <w:t>&lt;</w:t>
      </w:r>
      <w:r>
        <w:rPr>
          <w:rFonts w:ascii="Arial" w:eastAsia="MS Gothic" w:hAnsi="Arial" w:cs="Arial"/>
          <w:sz w:val="24"/>
          <w:szCs w:val="24"/>
        </w:rPr>
        <w:t> </w:t>
      </w:r>
      <w:r>
        <w:rPr>
          <w:rFonts w:ascii="Arial" w:hAnsi="Arial" w:cs="Arial"/>
          <w:sz w:val="24"/>
          <w:szCs w:val="24"/>
        </w:rPr>
        <w:t>0.0001 (one way ANOVA) as compared to CT (un-infected cells)</w:t>
      </w:r>
      <w:r>
        <w:rPr>
          <w:rFonts w:ascii="Arial" w:hAnsi="Arial" w:cs="Arial" w:hint="eastAsia"/>
          <w:sz w:val="24"/>
          <w:szCs w:val="24"/>
        </w:rPr>
        <w:t>.</w:t>
      </w:r>
    </w:p>
    <w:p w14:paraId="43D18048" w14:textId="77777777" w:rsidR="00B06E38" w:rsidRDefault="00B06E38">
      <w:pPr>
        <w:jc w:val="left"/>
        <w:rPr>
          <w:rFonts w:ascii="Arial" w:hAnsi="Arial" w:cs="Arial"/>
          <w:sz w:val="24"/>
          <w:szCs w:val="24"/>
        </w:rPr>
      </w:pPr>
    </w:p>
    <w:p w14:paraId="57333095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1DBA994" w14:textId="77777777" w:rsidR="00B06E38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>
        <w:rPr>
          <w:noProof/>
          <w:sz w:val="24"/>
          <w:szCs w:val="24"/>
        </w:rPr>
        <w:lastRenderedPageBreak/>
        <w:drawing>
          <wp:inline distT="0" distB="0" distL="114300" distR="114300" wp14:anchorId="62EA1C35" wp14:editId="4A491A4F">
            <wp:extent cx="5265420" cy="1003935"/>
            <wp:effectExtent l="0" t="0" r="5080" b="1206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00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90B8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i/>
          <w:iCs/>
          <w:sz w:val="24"/>
          <w:szCs w:val="24"/>
        </w:rPr>
        <w:t>∆1696</w:t>
      </w:r>
    </w:p>
    <w:p w14:paraId="478DC9A5" w14:textId="77777777" w:rsidR="00B06E38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GGGCTTCTCACGGCGTCGAGGCGCTCGTCGACTCGATTCAAGCGCGCCAGGATCGCCTCTAGCGAGGTCTTTTCCGCGGCACTGTCTACGCCTGATCGGAGCTGAATGAGTTGATACTGCTGGTAGCCCAGCAGGCCGGCCATTGCTGTCAAGCAGAGGCCAAGAATCATTGATGCAGGGGATGGGCGTTTCATGAGGGTCCTCGCGCGAAGCCAGAGACACCCTCTCAGACTGCCCCCATTGAGGCAGTAGGAAATACTCGGTGAGTGGGGGTGGGATTTTTTTGGATAGGATTCTGGCGAATCGCCGGGCCTGATGCGCTATGAGAGGATGACGCGACTCTGGGGGCCTTTCGCCGCTTGATCTATGCGATTAAGTTTGGTCGAGCCGGTAACCGGTGTCCTGTGTTTCAAGGGGCTCGTTCAGATACCAATCCAAGCATTCATACTAAGAGTGTGATTCTGTTCGTGTCATCTTTGGTGCTAAAGCTGCTATCTAGAGAGTTCCTTACCCCAGCACGGAAGCAATGCAACATGGGCGCGCAAAGAGAACTGCTGCAGCGCTATCGGCGTGCCTGGTCGCACTCGTGGCACAACCGAACAAAACTGGACACACCGCTGCGCAGCCAGCACGAAGTGCATTTCCTCCCTGCGGCACTGGCGCTGCAGGAGCAGCCAGTGCATCCCGCCCCGCGCTATATCCAGTGGGCGATCATGCTTTTCGCGGCGCTGGCCTTGGTCTGGGCGTGCATCGGTAAGATCGAGGTGGTTGCCACGGCAAGCGGCAAGGTCGTCCCGAGCGGTAGGAGCAAGGTCATCCAGCCCAGCGATGTCGCCGTAGTCAAATCGATCCATGTCCGCGATGGGCAGTTGGTGAGAGCGGGCGAATTGCTGGTCGAACTGGACTCCAATATCACCGGCGCGGACGTCGACCGGCTGAAGAGTGATCTGCTCGCTGCCCACATCGATAGCGCCCGAGCCGCTGCGTTGCTTGACGCCTTCGACACCTAGCGTCCACCCCTGCGCGG</w:t>
      </w:r>
    </w:p>
    <w:p w14:paraId="257DA0E0" w14:textId="77777777" w:rsidR="00B06E38" w:rsidRDefault="00B06E38">
      <w:pPr>
        <w:rPr>
          <w:rFonts w:ascii="Arial" w:hAnsi="Arial" w:cs="Arial"/>
          <w:szCs w:val="21"/>
        </w:rPr>
      </w:pPr>
    </w:p>
    <w:p w14:paraId="5F91745C" w14:textId="77777777" w:rsidR="00B06E38" w:rsidRDefault="00000000">
      <w:pPr>
        <w:rPr>
          <w:rFonts w:ascii="Arial" w:hAnsi="Arial" w:cs="Arial"/>
          <w:sz w:val="24"/>
          <w:szCs w:val="24"/>
        </w:rPr>
      </w:pPr>
      <w:r w:rsidRPr="00645FD2">
        <w:rPr>
          <w:rFonts w:ascii="Arial" w:hAnsi="Arial" w:cs="Arial"/>
          <w:b/>
          <w:bCs/>
          <w:sz w:val="24"/>
          <w:szCs w:val="24"/>
        </w:rPr>
        <w:t>Figure 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4-1</w:t>
      </w:r>
      <w:r w:rsidRPr="00645FD2">
        <w:rPr>
          <w:rFonts w:ascii="Arial" w:hAnsi="Arial" w:cs="Arial"/>
          <w:sz w:val="24"/>
          <w:szCs w:val="24"/>
        </w:rPr>
        <w:t>.</w:t>
      </w:r>
      <w:r w:rsidRPr="00645FD2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NA sequencing </w:t>
      </w:r>
      <w:r>
        <w:rPr>
          <w:rFonts w:ascii="Arial" w:hAnsi="Arial" w:cs="Arial" w:hint="eastAsia"/>
          <w:sz w:val="24"/>
          <w:szCs w:val="24"/>
        </w:rPr>
        <w:t>to confirm</w:t>
      </w:r>
      <w:r>
        <w:rPr>
          <w:rFonts w:ascii="Arial" w:hAnsi="Arial" w:cs="Arial"/>
          <w:sz w:val="24"/>
          <w:szCs w:val="24"/>
        </w:rPr>
        <w:t xml:space="preserve"> deletion mutant </w:t>
      </w:r>
      <w:r>
        <w:rPr>
          <w:rFonts w:ascii="Arial" w:hAnsi="Arial" w:cs="Arial"/>
          <w:i/>
          <w:iCs/>
          <w:sz w:val="24"/>
          <w:szCs w:val="24"/>
        </w:rPr>
        <w:t xml:space="preserve">∆1696 </w:t>
      </w:r>
      <w:r>
        <w:rPr>
          <w:rFonts w:ascii="Arial" w:hAnsi="Arial" w:cs="Arial"/>
          <w:sz w:val="24"/>
          <w:szCs w:val="24"/>
        </w:rPr>
        <w:t>(up/down streams of deleted genes)</w:t>
      </w:r>
      <w:r>
        <w:rPr>
          <w:rFonts w:ascii="Arial" w:hAnsi="Arial" w:cs="Arial" w:hint="eastAsia"/>
          <w:sz w:val="24"/>
          <w:szCs w:val="24"/>
        </w:rPr>
        <w:t>.</w:t>
      </w:r>
    </w:p>
    <w:p w14:paraId="6A29D618" w14:textId="77777777" w:rsidR="00B06E38" w:rsidRDefault="00B06E38">
      <w:pPr>
        <w:rPr>
          <w:rFonts w:ascii="Arial" w:hAnsi="Arial" w:cs="Arial"/>
          <w:szCs w:val="21"/>
        </w:rPr>
      </w:pPr>
    </w:p>
    <w:p w14:paraId="62074D67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D315DD5" w14:textId="77777777" w:rsidR="00B06E38" w:rsidRDefault="00B06E38">
      <w:pPr>
        <w:rPr>
          <w:rFonts w:ascii="Arial" w:hAnsi="Arial" w:cs="Arial"/>
          <w:sz w:val="24"/>
          <w:szCs w:val="24"/>
        </w:rPr>
      </w:pPr>
    </w:p>
    <w:p w14:paraId="79E9800E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114300" distR="114300" wp14:anchorId="7183289B" wp14:editId="4FB9AF54">
            <wp:extent cx="5271770" cy="1007110"/>
            <wp:effectExtent l="0" t="0" r="1143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0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28476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i/>
          <w:iCs/>
          <w:sz w:val="24"/>
          <w:szCs w:val="24"/>
        </w:rPr>
        <w:t>∆4238</w:t>
      </w:r>
    </w:p>
    <w:p w14:paraId="46006195" w14:textId="77777777" w:rsidR="00B06E38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TTTATCCGAAGGGACATTTATCTCCATGGGATAACCCTGGCAATATTATAGCAAAAAGTCGCCACCGCAGAGTTATAACTGGGACGCGACCACTTGCCAAAGACGTTCGGCAAGCGGAATATATATACAGGAGAGCCTGTATCCAAACTCAGCTCTCGAATATAATTCTCTGCATCGCGCTTACTCAGCCCATATTTATTCTGCAACTCCGCCTGCGTCGAAGATGTATAGAGCAGAGGAATAGAACGACCAGTTCGCCGGATTGCATCACATAGTGCTTTGGTCAGATTCGCATTTCCAGATTTGAAGTCCTCAGGATTCTCGGGGCGATTGACACCAGCCAAATGAAAAACAAAATCAATCGAGCCAAGAATTCCTGGCAAGCTTTCAATACTATTCTCGCGCGTAAAGGTTATAACCTCGACATCATTTCGCTCAGCTAAATGAGCAGCAAGGTTCTTTCCTACAAAGCCATTTGCACCGGTTATTAAGACCCTCATGCCCTATTCCTCGGGGTTTGCCTGTTCGCCACGCTGAATAGCACGTATGAAATCAAGCTTCAGCAGCAATTCCTGCATACCCTTGACATCCAGACGATCTGTATTGTGTGAATTATAGTCTTCGGTATGGGAAATCCTTTCCTCACCTTGCTCTACAAACTTACTATAATTCAGATCGCGCAAATCCGGCGGTACGCGATAATAGTCTCCCATATCTTCGGCACAAGCCATTTCCTCACGACTCAAGAGCGCTTCATAGAGTTTCTCGCCATGCCCGCGTACCGATTACATTGACCGGATAGCCTTCTTTACCAAGCAGCCCCGTCAATGCCGTGGGCCAGCACCTCATCGTTGCGGCTGGAGCTTCTGCACGAAGAGGTCACCATTGTTACATGCTCAAACGCGTAAAGCACCAGATCCACCGCATCGGAGAAAATCATCATGAAGCGGGTCATGCTCGGGTCAGTAATGGTCAGAGGTTTGCCAGAACGCATTGTTCGATTAACAGCGGAATCCACTGACCCCCTCGAAGCATTACGTTACCGTAACGAGTACCCCGATGCCGTGTA</w:t>
      </w:r>
    </w:p>
    <w:p w14:paraId="17AC6C3F" w14:textId="77777777" w:rsidR="00B06E38" w:rsidRDefault="00B06E38">
      <w:pPr>
        <w:rPr>
          <w:rFonts w:ascii="Arial" w:hAnsi="Arial" w:cs="Arial"/>
          <w:szCs w:val="21"/>
        </w:rPr>
      </w:pPr>
    </w:p>
    <w:p w14:paraId="4CC15B91" w14:textId="77777777" w:rsidR="00B06E38" w:rsidRDefault="00000000">
      <w:pPr>
        <w:rPr>
          <w:sz w:val="24"/>
          <w:szCs w:val="24"/>
        </w:rPr>
      </w:pPr>
      <w:r w:rsidRPr="00645FD2">
        <w:rPr>
          <w:rFonts w:ascii="Arial" w:hAnsi="Arial" w:cs="Arial"/>
          <w:b/>
          <w:bCs/>
          <w:sz w:val="24"/>
          <w:szCs w:val="24"/>
        </w:rPr>
        <w:t>Figure 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4-2</w:t>
      </w:r>
      <w:r w:rsidRPr="00645FD2">
        <w:rPr>
          <w:rFonts w:ascii="Arial" w:hAnsi="Arial" w:cs="Arial"/>
          <w:sz w:val="24"/>
          <w:szCs w:val="24"/>
        </w:rPr>
        <w:t>.</w:t>
      </w:r>
      <w:r w:rsidRPr="00645FD2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NA sequencing </w:t>
      </w:r>
      <w:r>
        <w:rPr>
          <w:rFonts w:ascii="Arial" w:hAnsi="Arial" w:cs="Arial" w:hint="eastAsia"/>
          <w:sz w:val="24"/>
          <w:szCs w:val="24"/>
        </w:rPr>
        <w:t>to confirm</w:t>
      </w:r>
      <w:r>
        <w:rPr>
          <w:rFonts w:ascii="Arial" w:hAnsi="Arial" w:cs="Arial"/>
          <w:sz w:val="24"/>
          <w:szCs w:val="24"/>
        </w:rPr>
        <w:t xml:space="preserve"> deletion mutant </w:t>
      </w:r>
      <w:r>
        <w:rPr>
          <w:rFonts w:ascii="Arial" w:hAnsi="Arial" w:cs="Arial"/>
          <w:i/>
          <w:iCs/>
          <w:sz w:val="24"/>
          <w:szCs w:val="24"/>
        </w:rPr>
        <w:t>∆4238</w:t>
      </w:r>
      <w:r>
        <w:rPr>
          <w:rFonts w:ascii="Arial" w:hAnsi="Arial" w:cs="Arial" w:hint="eastAsia"/>
          <w:i/>
          <w:iCs/>
          <w:sz w:val="24"/>
          <w:szCs w:val="24"/>
        </w:rPr>
        <w:t>.</w:t>
      </w:r>
    </w:p>
    <w:p w14:paraId="30E2A9BC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29665E5" w14:textId="77777777" w:rsidR="00B06E38" w:rsidRDefault="00000000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114300" distR="114300" wp14:anchorId="21880E72" wp14:editId="7B9EF896">
            <wp:extent cx="5264150" cy="1016635"/>
            <wp:effectExtent l="0" t="0" r="6350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0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FB870" w14:textId="77777777" w:rsidR="00B06E38" w:rsidRDefault="00000000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i/>
          <w:iCs/>
          <w:sz w:val="24"/>
          <w:szCs w:val="24"/>
        </w:rPr>
        <w:t>∆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</w:p>
    <w:p w14:paraId="61E38E02" w14:textId="77777777" w:rsidR="00B06E38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TGGCTGGGAATGACGCGGCTTCGTGGCTACCCGCAGGCGATCCGCACCGACCAGGGCCCCGAGTTCACCGGCAAGGCGCTTGATCAGTGGGCCTGTCAGCGTGACATCAAGTTGAAGCTGATTCAGCCTGGCCAGCCCACGCAGAGCGCCTTCATCGAGTCATTCAACGGCAAGTTCCGGGGCGAATGCCTCAATGAGCACTGCTCGCTGGTCGAAGCCAGAATCCGTATCGCGGCTTGGCGGGATTACAACGAGCACCGACCACACAGCGCCATTGGCAATCTCTCCCCGGCAGAGCTTGCTGCGAAGTGGCGAACCAACCAGCAGCAGCTGAAGCGGGAAAAGTTGATATCAACCCCATAGCCTACTAACTAGGCAGCGGTACTAAAACTGGGGGCAGGCCAGTCCGAACTGATAAAAAAACGTCCGAAACTGGCAAAACCTTATGGCCGGTTTTCCTAATATTTGCTCCGAACCCTCGGTATTTCAAGGAGCGAACTTGATACATGGCTGGCACAGTGGGGCTTGAGACTTCCCTCGAGCAACGATGCCACGTTGCGGCTGCAACCGGCAGAGGGACCGGAACTGGTTATGGAGCGCCTCGAGGGCGGTTGGCTTTTCGTCGTCGAGTTGGGACTTGTGCCTTCAGGGTTACCGCTGGGTGTGATCTTGCAATTGTTACAAGTGAACTCTCCATTCTCATCCTTGGCACCGGTGAAACTTGCGGCGGACGATGCCGGTAGACTTGTGCTCTGGGCTGAGGCACGTGATGGCTTTGACGATGTGGATGCACTGAACCGCTTGCACGATAGGCTGCGGGAAGGACATTCACGATTAGTGCCATTGCTAGAGCCCACGGGTGAGTTGGTTCCAGCTCAGATACAAACCAGG</w:t>
      </w:r>
    </w:p>
    <w:p w14:paraId="71CBD417" w14:textId="77777777" w:rsidR="00B06E38" w:rsidRDefault="00B06E38">
      <w:pPr>
        <w:rPr>
          <w:rFonts w:ascii="Arial" w:hAnsi="Arial" w:cs="Arial"/>
          <w:sz w:val="24"/>
          <w:szCs w:val="24"/>
        </w:rPr>
      </w:pPr>
    </w:p>
    <w:p w14:paraId="33946FBE" w14:textId="77777777" w:rsidR="00B06E38" w:rsidRDefault="00000000">
      <w:pPr>
        <w:rPr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645FD2">
        <w:rPr>
          <w:rFonts w:ascii="Arial" w:hAnsi="Arial" w:cs="Arial"/>
          <w:b/>
          <w:bCs/>
          <w:sz w:val="24"/>
          <w:szCs w:val="24"/>
        </w:rPr>
        <w:t>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4-3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NA sequencing </w:t>
      </w:r>
      <w:r>
        <w:rPr>
          <w:rFonts w:ascii="Arial" w:hAnsi="Arial" w:cs="Arial" w:hint="eastAsia"/>
          <w:sz w:val="24"/>
          <w:szCs w:val="24"/>
        </w:rPr>
        <w:t>to confirm</w:t>
      </w:r>
      <w:r>
        <w:rPr>
          <w:rFonts w:ascii="Arial" w:hAnsi="Arial" w:cs="Arial"/>
          <w:sz w:val="24"/>
          <w:szCs w:val="24"/>
        </w:rPr>
        <w:t xml:space="preserve"> deletion mutant </w:t>
      </w:r>
      <w:r>
        <w:rPr>
          <w:rFonts w:ascii="Arial" w:hAnsi="Arial" w:cs="Arial"/>
          <w:i/>
          <w:iCs/>
          <w:sz w:val="24"/>
          <w:szCs w:val="24"/>
        </w:rPr>
        <w:t>∆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 w:hint="eastAsia"/>
          <w:i/>
          <w:iCs/>
          <w:sz w:val="24"/>
          <w:szCs w:val="24"/>
        </w:rPr>
        <w:t>.</w:t>
      </w:r>
    </w:p>
    <w:p w14:paraId="608F8963" w14:textId="77777777" w:rsidR="00B06E38" w:rsidRDefault="00B06E38">
      <w:pPr>
        <w:rPr>
          <w:sz w:val="24"/>
          <w:szCs w:val="24"/>
        </w:rPr>
      </w:pPr>
    </w:p>
    <w:p w14:paraId="7D969219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146FC1F2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1E7013F1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CB9D2C7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FD7E80C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8EDE056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8C42421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7AAB424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1ACDC516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30EA812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4529487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F18DEA7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8227DD0" w14:textId="77777777" w:rsidR="00B06E38" w:rsidRDefault="00B06E3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E4189E7" w14:textId="77777777" w:rsidR="00B06E38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35427A2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CB39625" wp14:editId="3093C277">
            <wp:extent cx="5278120" cy="1784350"/>
            <wp:effectExtent l="0" t="0" r="508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1149E" w14:textId="77777777" w:rsidR="00B06E38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i/>
          <w:iCs/>
          <w:sz w:val="24"/>
          <w:szCs w:val="24"/>
        </w:rPr>
        <w:t>∆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i/>
          <w:iCs/>
          <w:sz w:val="24"/>
          <w:szCs w:val="24"/>
        </w:rPr>
        <w:t>)</w:t>
      </w:r>
    </w:p>
    <w:p w14:paraId="4900D607" w14:textId="77777777" w:rsidR="00B06E38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GTTAGAGATGGCGCGATTTCGTGGCTACCCGCAGGCGATCCGCACCGACCAGGGCCCCGAGTTCACCGGCAAGGCGCTTGATCAGTGGGCCTGTCAGCGTGACATCAAGTTGAAGCTGATTCAGCCTGGCCAGCCCACGCAGAGCGCCTTCATCGAGTCATTCAACGGCAAGTTCCGGGGCGAATGCCTCAATGAGCACTGCTCGCTGGTCGAAGCCAGAATCCGTATCGCGGCTTGGCGGGATTACAACGAGCACCGACCACACAGCGCCATTGGCAATCTCTCCCCGGCAGAGCTTGCTGCGAAGTGGCGAACCAACCAGCAGCAGCTGAAGCGGGAAAAGTTGATATCAACCCCATAGCCTACTAACTAGGCAGCGGTACTAAAACTGGGGGCAGGCCAGTCCGAACTGATAAAAAAACGTCCGAAACTGGCAAAACCTTATGGCCGGTTTTCCTAATATTTGCTCCGAACCCTCGGTATTTCAAGGAGCGAACATGCATATCCAATCGTTGGGGGCTACTGCCTCCTCGCTGAATCAGGAGCCTGTCGAAACCCCGTCGCAGGCAGCGCATAAGTCCGCCAGCTTGCGTCAGGAACCTTCAGGGCAAGGTCTCGGGGTTGCCCTAAAGAGCACGCCGGGAATACTTTCCGGGAAGTTGCCGGAAAGCGTTAGCGACGTGCGTTTCAGCAGTCCCCAAGGGCAAGGGGAGTCCCGTACTCTGACTGACTCGGCAGGGCCGCGGCAGATCACTCTGCGCCAGTTTGAGAACGGAGTCACCGAGCTACAGCTCAGTCGGCCACCATTGACCAGTCTGGTCCTAAGCGGCGGTGGTGCCAAAGGTGCGGCATACCCGGGAGCAATGCTGGCGCTAGAAGAGAAAGGCATGCTCGATGGCATCCGCAGCATGTCCGGTTCGTCCGCTGGCGGCATCACCGCCGCCCTTTTGGCCTCAGGTATGAGCCCGGCGGCGTTCAAGACCCTTTCCGACAAGATGGATCTTATTTCGCTGCTCGACAGCTCGAACAAGAAGCTGAAGTTGTTCAACCCATTA</w:t>
      </w:r>
    </w:p>
    <w:p w14:paraId="401FB936" w14:textId="77777777" w:rsidR="00B06E38" w:rsidRDefault="00B06E38">
      <w:pPr>
        <w:rPr>
          <w:rFonts w:ascii="Arial" w:hAnsi="Arial" w:cs="Arial"/>
          <w:color w:val="0000FF"/>
          <w:szCs w:val="21"/>
        </w:rPr>
      </w:pPr>
    </w:p>
    <w:p w14:paraId="1C113153" w14:textId="77777777" w:rsidR="00B06E38" w:rsidRDefault="00000000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645FD2">
        <w:rPr>
          <w:rFonts w:ascii="Arial" w:hAnsi="Arial" w:cs="Arial"/>
          <w:b/>
          <w:bCs/>
          <w:sz w:val="24"/>
          <w:szCs w:val="24"/>
        </w:rPr>
        <w:t>S</w:t>
      </w:r>
      <w:r w:rsidRPr="00645FD2">
        <w:rPr>
          <w:rFonts w:ascii="Arial" w:hAnsi="Arial" w:cs="Arial" w:hint="eastAsia"/>
          <w:b/>
          <w:bCs/>
          <w:sz w:val="24"/>
          <w:szCs w:val="24"/>
        </w:rPr>
        <w:t>4-4</w:t>
      </w:r>
      <w:r w:rsidRPr="00645FD2">
        <w:rPr>
          <w:rFonts w:ascii="Arial" w:hAnsi="Arial" w:cs="Arial"/>
          <w:sz w:val="24"/>
          <w:szCs w:val="24"/>
        </w:rPr>
        <w:t>.</w:t>
      </w:r>
      <w:r w:rsidRPr="00645FD2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NA sequencing </w:t>
      </w:r>
      <w:r>
        <w:rPr>
          <w:rFonts w:ascii="Arial" w:hAnsi="Arial" w:cs="Arial" w:hint="eastAsia"/>
          <w:sz w:val="24"/>
          <w:szCs w:val="24"/>
        </w:rPr>
        <w:t>to confirm</w:t>
      </w:r>
      <w:r>
        <w:rPr>
          <w:rFonts w:ascii="Arial" w:hAnsi="Arial" w:cs="Arial"/>
          <w:sz w:val="24"/>
          <w:szCs w:val="24"/>
        </w:rPr>
        <w:t xml:space="preserve"> the complementation strain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xoU</w:t>
      </w:r>
      <w:proofErr w:type="spellEnd"/>
      <w:r>
        <w:rPr>
          <w:rFonts w:ascii="Arial" w:hAnsi="Arial" w:cs="Arial"/>
          <w:i/>
          <w:iCs/>
          <w:sz w:val="24"/>
          <w:szCs w:val="24"/>
        </w:rPr>
        <w:t>)</w:t>
      </w:r>
      <w:r>
        <w:rPr>
          <w:rFonts w:ascii="Arial" w:hAnsi="Arial" w:cs="Arial" w:hint="eastAsia"/>
          <w:i/>
          <w:iCs/>
          <w:sz w:val="24"/>
          <w:szCs w:val="24"/>
        </w:rPr>
        <w:t>.</w:t>
      </w:r>
    </w:p>
    <w:p w14:paraId="5A9DF56C" w14:textId="77777777" w:rsidR="00B06E38" w:rsidRDefault="00B06E38"/>
    <w:sectPr w:rsidR="00B06E3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86783" w14:textId="77777777" w:rsidR="00B52134" w:rsidRDefault="00B52134">
      <w:r>
        <w:separator/>
      </w:r>
    </w:p>
  </w:endnote>
  <w:endnote w:type="continuationSeparator" w:id="0">
    <w:p w14:paraId="645EAB36" w14:textId="77777777" w:rsidR="00B52134" w:rsidRDefault="00B52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2159373"/>
    </w:sdtPr>
    <w:sdtContent>
      <w:p w14:paraId="791812FC" w14:textId="77777777" w:rsidR="00B06E3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9D3DA4" w14:textId="77777777" w:rsidR="00B06E38" w:rsidRDefault="00B06E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54839" w14:textId="77777777" w:rsidR="00B52134" w:rsidRDefault="00B52134">
      <w:r>
        <w:separator/>
      </w:r>
    </w:p>
  </w:footnote>
  <w:footnote w:type="continuationSeparator" w:id="0">
    <w:p w14:paraId="6FFB9AF8" w14:textId="77777777" w:rsidR="00B52134" w:rsidRDefault="00B52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QzODY4YjQyYjU5N2I5Nzg4Y2JmODBhZDQ5NjcwNGMifQ=="/>
  </w:docVars>
  <w:rsids>
    <w:rsidRoot w:val="0FC4535F"/>
    <w:rsid w:val="00097E27"/>
    <w:rsid w:val="00645FD2"/>
    <w:rsid w:val="00A7568E"/>
    <w:rsid w:val="00B06E38"/>
    <w:rsid w:val="00B52134"/>
    <w:rsid w:val="00BD0F7E"/>
    <w:rsid w:val="00E04EA4"/>
    <w:rsid w:val="00F0690B"/>
    <w:rsid w:val="04133216"/>
    <w:rsid w:val="0FC4535F"/>
    <w:rsid w:val="271C777E"/>
    <w:rsid w:val="2781405D"/>
    <w:rsid w:val="2AF12E02"/>
    <w:rsid w:val="2F785DFA"/>
    <w:rsid w:val="307C26FF"/>
    <w:rsid w:val="3F746C97"/>
    <w:rsid w:val="518D6EDB"/>
    <w:rsid w:val="59001493"/>
    <w:rsid w:val="5F51216C"/>
    <w:rsid w:val="638C4ABD"/>
    <w:rsid w:val="7BCA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ED5AE45"/>
  <w15:docId w15:val="{7DF8264A-A4DA-4011-A661-FD9D7E19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FF"/>
      <w:sz w:val="21"/>
      <w:szCs w:val="21"/>
      <w:u w:val="none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18" Type="http://schemas.openxmlformats.org/officeDocument/2006/relationships/image" Target="media/image8.tiff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603</Words>
  <Characters>9138</Characters>
  <Application>Microsoft Office Word</Application>
  <DocSecurity>0</DocSecurity>
  <Lines>76</Lines>
  <Paragraphs>21</Paragraphs>
  <ScaleCrop>false</ScaleCrop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Charles Brown</cp:lastModifiedBy>
  <cp:revision>2</cp:revision>
  <dcterms:created xsi:type="dcterms:W3CDTF">2023-11-22T16:45:00Z</dcterms:created>
  <dcterms:modified xsi:type="dcterms:W3CDTF">2023-11-2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A0628AEDC7443BB27B20BAEF8ADC1E_13</vt:lpwstr>
  </property>
</Properties>
</file>